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8E984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t>Supplementary table 1 – Characteristics of FDG-avid and non-avid tum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077"/>
        <w:gridCol w:w="2043"/>
        <w:gridCol w:w="1861"/>
      </w:tblGrid>
      <w:tr w:rsidR="00533718" w:rsidRPr="0091056F" w14:paraId="6D5EDCB4" w14:textId="77777777" w:rsidTr="00111EE5">
        <w:tc>
          <w:tcPr>
            <w:tcW w:w="2535" w:type="dxa"/>
            <w:shd w:val="clear" w:color="auto" w:fill="D9D9D9" w:themeFill="background1" w:themeFillShade="D9"/>
          </w:tcPr>
          <w:p w14:paraId="0503295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6555FE3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FDG-avid (n=225)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2F07723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ot FDG-avid (n=54)</w:t>
            </w:r>
          </w:p>
        </w:tc>
        <w:tc>
          <w:tcPr>
            <w:tcW w:w="1861" w:type="dxa"/>
            <w:shd w:val="clear" w:color="auto" w:fill="D9D9D9" w:themeFill="background1" w:themeFillShade="D9"/>
          </w:tcPr>
          <w:p w14:paraId="4BB615E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  <w:p w14:paraId="2372276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orrected</w:t>
            </w:r>
            <w:r w:rsidRPr="0091056F">
              <w:rPr>
                <w:rFonts w:ascii="Times New Roman" w:hAnsi="Times New Roman" w:cs="Times New Roman"/>
                <w:color w:val="000000"/>
                <w:sz w:val="20"/>
              </w:rPr>
              <w:t xml:space="preserve"> α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>=0.006</w:t>
            </w:r>
          </w:p>
        </w:tc>
      </w:tr>
      <w:tr w:rsidR="00533718" w:rsidRPr="0091056F" w14:paraId="6D2BAB72" w14:textId="77777777" w:rsidTr="00111EE5">
        <w:tc>
          <w:tcPr>
            <w:tcW w:w="2535" w:type="dxa"/>
          </w:tcPr>
          <w:p w14:paraId="6B45E55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Age (median; IQR)</w:t>
            </w:r>
          </w:p>
        </w:tc>
        <w:tc>
          <w:tcPr>
            <w:tcW w:w="2077" w:type="dxa"/>
          </w:tcPr>
          <w:p w14:paraId="737D2A4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1 (65-78)</w:t>
            </w:r>
          </w:p>
        </w:tc>
        <w:tc>
          <w:tcPr>
            <w:tcW w:w="2043" w:type="dxa"/>
          </w:tcPr>
          <w:p w14:paraId="23CBCB9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9.5 (60.3-77.8)</w:t>
            </w:r>
          </w:p>
        </w:tc>
        <w:tc>
          <w:tcPr>
            <w:tcW w:w="1861" w:type="dxa"/>
          </w:tcPr>
          <w:p w14:paraId="5C4F66E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30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</w:tr>
      <w:tr w:rsidR="00533718" w:rsidRPr="0091056F" w14:paraId="278F78E9" w14:textId="77777777" w:rsidTr="00111EE5">
        <w:tc>
          <w:tcPr>
            <w:tcW w:w="2535" w:type="dxa"/>
          </w:tcPr>
          <w:p w14:paraId="3F5D141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ender</w:t>
            </w:r>
          </w:p>
          <w:p w14:paraId="70D8DB4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le</w:t>
            </w:r>
          </w:p>
          <w:p w14:paraId="4A60DE4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female</w:t>
            </w:r>
          </w:p>
        </w:tc>
        <w:tc>
          <w:tcPr>
            <w:tcW w:w="2077" w:type="dxa"/>
          </w:tcPr>
          <w:p w14:paraId="013B249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4F707B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55 (68.9%)</w:t>
            </w:r>
          </w:p>
          <w:p w14:paraId="23F11D4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0 (31.1%)</w:t>
            </w:r>
          </w:p>
        </w:tc>
        <w:tc>
          <w:tcPr>
            <w:tcW w:w="2043" w:type="dxa"/>
          </w:tcPr>
          <w:p w14:paraId="73FC170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90BA41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0 (55.6%)</w:t>
            </w:r>
          </w:p>
          <w:p w14:paraId="3EA38DB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4 (43.6%)</w:t>
            </w:r>
          </w:p>
        </w:tc>
        <w:tc>
          <w:tcPr>
            <w:tcW w:w="1861" w:type="dxa"/>
          </w:tcPr>
          <w:p w14:paraId="2381045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78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5A1F7B6E" w14:textId="77777777" w:rsidTr="00111EE5">
        <w:tc>
          <w:tcPr>
            <w:tcW w:w="2535" w:type="dxa"/>
          </w:tcPr>
          <w:p w14:paraId="461E422F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ell subtype</w:t>
            </w:r>
          </w:p>
          <w:p w14:paraId="11DDE01E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intestinal</w:t>
            </w:r>
          </w:p>
          <w:p w14:paraId="07EB869D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ffuse</w:t>
            </w:r>
          </w:p>
          <w:p w14:paraId="7197F2D9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ixed</w:t>
            </w:r>
          </w:p>
          <w:p w14:paraId="6D4C696A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ab/>
            </w:r>
          </w:p>
        </w:tc>
        <w:tc>
          <w:tcPr>
            <w:tcW w:w="2077" w:type="dxa"/>
          </w:tcPr>
          <w:p w14:paraId="2774E7A5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AE75A37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16 (51.6%)</w:t>
            </w:r>
          </w:p>
          <w:p w14:paraId="287CCF71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1 (27.1%)</w:t>
            </w:r>
          </w:p>
          <w:p w14:paraId="572EE543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1 (9.33%)</w:t>
            </w:r>
          </w:p>
          <w:p w14:paraId="3D1E128F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7 (12.0%)</w:t>
            </w:r>
          </w:p>
        </w:tc>
        <w:tc>
          <w:tcPr>
            <w:tcW w:w="2043" w:type="dxa"/>
          </w:tcPr>
          <w:p w14:paraId="45BABBE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7C7A9D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2 (40.7%)</w:t>
            </w:r>
          </w:p>
          <w:p w14:paraId="31CA9E6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5 (46.3%)</w:t>
            </w:r>
          </w:p>
          <w:p w14:paraId="452BA95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 (9.26%)</w:t>
            </w:r>
          </w:p>
          <w:p w14:paraId="370C32D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 (3.70%)</w:t>
            </w:r>
          </w:p>
        </w:tc>
        <w:tc>
          <w:tcPr>
            <w:tcW w:w="1861" w:type="dxa"/>
          </w:tcPr>
          <w:p w14:paraId="6A08345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7CC77D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70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269A4530" w14:textId="77777777" w:rsidTr="00111EE5">
        <w:tc>
          <w:tcPr>
            <w:tcW w:w="2535" w:type="dxa"/>
          </w:tcPr>
          <w:p w14:paraId="04CF078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rade of differentiation</w:t>
            </w:r>
          </w:p>
          <w:p w14:paraId="155F797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well</w:t>
            </w:r>
          </w:p>
          <w:p w14:paraId="0AC48EE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oderate</w:t>
            </w:r>
          </w:p>
          <w:p w14:paraId="31AAC2E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oor</w:t>
            </w:r>
          </w:p>
          <w:p w14:paraId="7F03FE5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57415B6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15D15F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 (5.33%)</w:t>
            </w:r>
          </w:p>
          <w:p w14:paraId="6B20E63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2 (23.1%)</w:t>
            </w:r>
          </w:p>
          <w:p w14:paraId="682BE5D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52 (67.6%)</w:t>
            </w:r>
          </w:p>
          <w:p w14:paraId="771DD1E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 (4.00%)</w:t>
            </w:r>
          </w:p>
        </w:tc>
        <w:tc>
          <w:tcPr>
            <w:tcW w:w="2043" w:type="dxa"/>
          </w:tcPr>
          <w:p w14:paraId="4E0A98D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795FE6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 (1.85%)</w:t>
            </w:r>
          </w:p>
          <w:p w14:paraId="204E1CF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 (16.7%)</w:t>
            </w:r>
          </w:p>
          <w:p w14:paraId="6FB9541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3 (79.6%)</w:t>
            </w:r>
          </w:p>
          <w:p w14:paraId="33DBF0F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 (1.85%)</w:t>
            </w:r>
          </w:p>
        </w:tc>
        <w:tc>
          <w:tcPr>
            <w:tcW w:w="1861" w:type="dxa"/>
          </w:tcPr>
          <w:p w14:paraId="17B7075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3A0B05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5E2FBB38" w14:textId="77777777" w:rsidTr="00111EE5">
        <w:tc>
          <w:tcPr>
            <w:tcW w:w="2535" w:type="dxa"/>
          </w:tcPr>
          <w:p w14:paraId="075D09C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Site</w:t>
            </w:r>
          </w:p>
          <w:p w14:paraId="174CA16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roximal</w:t>
            </w:r>
          </w:p>
          <w:p w14:paraId="71D900A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body</w:t>
            </w:r>
          </w:p>
          <w:p w14:paraId="2CF9DEE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stal</w:t>
            </w:r>
          </w:p>
          <w:p w14:paraId="08E9299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linitis</w:t>
            </w:r>
            <w:proofErr w:type="spellEnd"/>
          </w:p>
        </w:tc>
        <w:tc>
          <w:tcPr>
            <w:tcW w:w="2077" w:type="dxa"/>
          </w:tcPr>
          <w:p w14:paraId="73ED98B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D087EE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5 (24.4%)</w:t>
            </w:r>
          </w:p>
          <w:p w14:paraId="49F9E08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3 (23.6%)</w:t>
            </w:r>
          </w:p>
          <w:p w14:paraId="1226745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08 (48.0%)</w:t>
            </w:r>
          </w:p>
          <w:p w14:paraId="68498E9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 (4.00%)</w:t>
            </w:r>
          </w:p>
        </w:tc>
        <w:tc>
          <w:tcPr>
            <w:tcW w:w="2043" w:type="dxa"/>
          </w:tcPr>
          <w:p w14:paraId="68EFE2B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5D85DB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1 (20.4%)</w:t>
            </w:r>
          </w:p>
          <w:p w14:paraId="689119C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 (22.2%)</w:t>
            </w:r>
          </w:p>
          <w:p w14:paraId="2196429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6 (48.1%)</w:t>
            </w:r>
          </w:p>
          <w:p w14:paraId="1C85017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 (9.26%)</w:t>
            </w:r>
          </w:p>
        </w:tc>
        <w:tc>
          <w:tcPr>
            <w:tcW w:w="1861" w:type="dxa"/>
          </w:tcPr>
          <w:p w14:paraId="3595A93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98A6AC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436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431198D2" w14:textId="77777777" w:rsidTr="00111EE5">
        <w:tc>
          <w:tcPr>
            <w:tcW w:w="2535" w:type="dxa"/>
          </w:tcPr>
          <w:p w14:paraId="682E4C8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T stage</w:t>
            </w:r>
          </w:p>
          <w:p w14:paraId="5339BFB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x/1</w:t>
            </w:r>
          </w:p>
          <w:p w14:paraId="697BA01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/3</w:t>
            </w:r>
          </w:p>
          <w:p w14:paraId="46B8CA4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4</w:t>
            </w:r>
          </w:p>
          <w:p w14:paraId="3A34C34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15358C6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258626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5 (15.6%)</w:t>
            </w:r>
          </w:p>
          <w:p w14:paraId="53C3BD1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9 (21.8%)</w:t>
            </w:r>
          </w:p>
          <w:p w14:paraId="173B0E7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8 (61.3%)</w:t>
            </w:r>
          </w:p>
          <w:p w14:paraId="4FA72B5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1.33%)</w:t>
            </w:r>
          </w:p>
        </w:tc>
        <w:tc>
          <w:tcPr>
            <w:tcW w:w="2043" w:type="dxa"/>
          </w:tcPr>
          <w:p w14:paraId="5B36C4A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F242EC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2 (40.7%)</w:t>
            </w:r>
          </w:p>
          <w:p w14:paraId="0A22C9B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 (9.26%)</w:t>
            </w:r>
          </w:p>
          <w:p w14:paraId="73A1CB1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7 (50.0%)</w:t>
            </w:r>
          </w:p>
          <w:p w14:paraId="20F85DF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1861" w:type="dxa"/>
          </w:tcPr>
          <w:p w14:paraId="733979E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F06CDC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366706F7" w14:textId="77777777" w:rsidTr="00111EE5">
        <w:tc>
          <w:tcPr>
            <w:tcW w:w="2535" w:type="dxa"/>
          </w:tcPr>
          <w:p w14:paraId="1520936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 stage</w:t>
            </w:r>
          </w:p>
          <w:p w14:paraId="1DC455A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1015A83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Calibri" w:hAnsi="Calibri" w:cs="Gill Sans"/>
                <w:i/>
                <w:sz w:val="20"/>
                <w:szCs w:val="22"/>
              </w:rPr>
              <w:t>≥</w:t>
            </w: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  <w:p w14:paraId="29E38F6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1A00AC6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6E279F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05 (46.7%)</w:t>
            </w:r>
          </w:p>
          <w:p w14:paraId="596D689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17 (52.0%)</w:t>
            </w:r>
          </w:p>
          <w:p w14:paraId="5553739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1.33%)</w:t>
            </w:r>
          </w:p>
        </w:tc>
        <w:tc>
          <w:tcPr>
            <w:tcW w:w="2043" w:type="dxa"/>
          </w:tcPr>
          <w:p w14:paraId="7D85CA1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0A769B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1 (75.9%)</w:t>
            </w:r>
          </w:p>
          <w:p w14:paraId="0190624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 (24.1%)</w:t>
            </w:r>
          </w:p>
          <w:p w14:paraId="1B17503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1861" w:type="dxa"/>
          </w:tcPr>
          <w:p w14:paraId="686CB1E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CF10C0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20262C21" w14:textId="77777777" w:rsidTr="00111EE5">
        <w:tc>
          <w:tcPr>
            <w:tcW w:w="2535" w:type="dxa"/>
          </w:tcPr>
          <w:p w14:paraId="298301D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ET-CT system</w:t>
            </w:r>
          </w:p>
          <w:p w14:paraId="21EA028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STE</w:t>
            </w:r>
          </w:p>
          <w:p w14:paraId="296FA6B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690</w:t>
            </w:r>
          </w:p>
          <w:p w14:paraId="3B5BCB1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710</w:t>
            </w:r>
          </w:p>
        </w:tc>
        <w:tc>
          <w:tcPr>
            <w:tcW w:w="2077" w:type="dxa"/>
          </w:tcPr>
          <w:p w14:paraId="4B8B20E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37AE95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8 (21.3%)</w:t>
            </w:r>
          </w:p>
          <w:p w14:paraId="0D56356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50 (66.7%)</w:t>
            </w:r>
          </w:p>
          <w:p w14:paraId="3F4C5E6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7 (12.0%)</w:t>
            </w:r>
          </w:p>
        </w:tc>
        <w:tc>
          <w:tcPr>
            <w:tcW w:w="2043" w:type="dxa"/>
          </w:tcPr>
          <w:p w14:paraId="6FCD898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B21D52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6 (29.6%)</w:t>
            </w:r>
          </w:p>
          <w:p w14:paraId="1BFB6CE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9 (53.4%)</w:t>
            </w:r>
          </w:p>
          <w:p w14:paraId="178E6A3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 (16.7%)</w:t>
            </w:r>
          </w:p>
        </w:tc>
        <w:tc>
          <w:tcPr>
            <w:tcW w:w="1861" w:type="dxa"/>
          </w:tcPr>
          <w:p w14:paraId="4D8D503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14C1DF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=0.190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</w:tbl>
    <w:p w14:paraId="7377A595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t>a=Mann-Witney test</w:t>
      </w:r>
      <w:r w:rsidRPr="0091056F">
        <w:rPr>
          <w:rFonts w:ascii="Gill Sans" w:hAnsi="Gill Sans" w:cs="Gill Sans"/>
          <w:sz w:val="22"/>
          <w:szCs w:val="22"/>
        </w:rPr>
        <w:tab/>
        <w:t>b=Fisher’s exact test; IQR=interquartile range</w:t>
      </w:r>
    </w:p>
    <w:p w14:paraId="50183CCA" w14:textId="77777777" w:rsidR="00533718" w:rsidRPr="0091056F" w:rsidRDefault="00533718" w:rsidP="00533718">
      <w:pPr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page"/>
      </w:r>
    </w:p>
    <w:p w14:paraId="4CE0EE5E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lastRenderedPageBreak/>
        <w:t>Supplementary table 2 – PET-CT characteristics of tumour subtyp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26"/>
        <w:gridCol w:w="1798"/>
        <w:gridCol w:w="1242"/>
        <w:gridCol w:w="1496"/>
        <w:gridCol w:w="1055"/>
      </w:tblGrid>
      <w:tr w:rsidR="00533718" w:rsidRPr="0091056F" w14:paraId="0A0C990F" w14:textId="77777777" w:rsidTr="00111EE5">
        <w:tc>
          <w:tcPr>
            <w:tcW w:w="1526" w:type="dxa"/>
            <w:shd w:val="clear" w:color="auto" w:fill="D9D9D9" w:themeFill="background1" w:themeFillShade="D9"/>
          </w:tcPr>
          <w:p w14:paraId="6C2575F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1798" w:type="dxa"/>
            <w:shd w:val="clear" w:color="auto" w:fill="D9D9D9" w:themeFill="background1" w:themeFillShade="D9"/>
          </w:tcPr>
          <w:p w14:paraId="742AB10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Primary tumour </w:t>
            </w: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SUVmax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</w:t>
            </w:r>
          </w:p>
          <w:p w14:paraId="24D6844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(median, IQR)</w:t>
            </w:r>
          </w:p>
        </w:tc>
        <w:tc>
          <w:tcPr>
            <w:tcW w:w="1242" w:type="dxa"/>
            <w:shd w:val="clear" w:color="auto" w:fill="D9D9D9" w:themeFill="background1" w:themeFillShade="D9"/>
          </w:tcPr>
          <w:p w14:paraId="549E7CA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5F21D89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Nodal tumour avidity 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307F916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  <w:p w14:paraId="28F9966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</w:tc>
      </w:tr>
      <w:tr w:rsidR="00533718" w:rsidRPr="0091056F" w14:paraId="37A5FABE" w14:textId="77777777" w:rsidTr="00111EE5">
        <w:tc>
          <w:tcPr>
            <w:tcW w:w="1526" w:type="dxa"/>
          </w:tcPr>
          <w:p w14:paraId="2058968A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ell subtype</w:t>
            </w:r>
          </w:p>
          <w:p w14:paraId="0193E78E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intestinal</w:t>
            </w:r>
          </w:p>
          <w:p w14:paraId="2226E7A3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ffuse</w:t>
            </w:r>
          </w:p>
          <w:p w14:paraId="499122C5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ixed</w:t>
            </w:r>
          </w:p>
        </w:tc>
        <w:tc>
          <w:tcPr>
            <w:tcW w:w="1798" w:type="dxa"/>
          </w:tcPr>
          <w:p w14:paraId="5FEFBAA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AD80A4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.90 (5.05-15.4)</w:t>
            </w:r>
          </w:p>
          <w:p w14:paraId="1D0F4AC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.10 (2.50-8.10)</w:t>
            </w:r>
          </w:p>
          <w:p w14:paraId="6EB5110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.45 (4.53-12.4)</w:t>
            </w:r>
          </w:p>
        </w:tc>
        <w:tc>
          <w:tcPr>
            <w:tcW w:w="1242" w:type="dxa"/>
          </w:tcPr>
          <w:p w14:paraId="335B3E1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E69DEA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496" w:type="dxa"/>
          </w:tcPr>
          <w:p w14:paraId="4E8EC45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61029F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9/138 (28.3%)</w:t>
            </w:r>
          </w:p>
          <w:p w14:paraId="4527683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5/86 (17.4%)</w:t>
            </w:r>
          </w:p>
          <w:p w14:paraId="13D6AEC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/26 (19.2%)</w:t>
            </w:r>
          </w:p>
        </w:tc>
        <w:tc>
          <w:tcPr>
            <w:tcW w:w="1055" w:type="dxa"/>
          </w:tcPr>
          <w:p w14:paraId="2DFBA7C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A5FC8C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56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518CA285" w14:textId="77777777" w:rsidTr="00111EE5">
        <w:tc>
          <w:tcPr>
            <w:tcW w:w="1526" w:type="dxa"/>
          </w:tcPr>
          <w:p w14:paraId="7591284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Differentiation</w:t>
            </w:r>
          </w:p>
          <w:p w14:paraId="5CC43E0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well</w:t>
            </w:r>
          </w:p>
          <w:p w14:paraId="6F8BAE5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oderate</w:t>
            </w:r>
          </w:p>
          <w:p w14:paraId="5CAD053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oor</w:t>
            </w:r>
          </w:p>
        </w:tc>
        <w:tc>
          <w:tcPr>
            <w:tcW w:w="1798" w:type="dxa"/>
          </w:tcPr>
          <w:p w14:paraId="74AF053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969270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.10 (5.40-16.5)</w:t>
            </w:r>
          </w:p>
          <w:p w14:paraId="520B8CD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.10 (5.00-14.6)</w:t>
            </w:r>
          </w:p>
          <w:p w14:paraId="2027D93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.40 (4.05-12.7)</w:t>
            </w:r>
          </w:p>
        </w:tc>
        <w:tc>
          <w:tcPr>
            <w:tcW w:w="1242" w:type="dxa"/>
          </w:tcPr>
          <w:p w14:paraId="33C5188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B49DA9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22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496" w:type="dxa"/>
          </w:tcPr>
          <w:p w14:paraId="4B52AE0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DEA91E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/13 (7.69%)</w:t>
            </w:r>
          </w:p>
          <w:p w14:paraId="6AEC9C4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/51 (25.5%</w:t>
            </w:r>
          </w:p>
          <w:p w14:paraId="1233C9E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7/195 (29.2%)</w:t>
            </w:r>
          </w:p>
        </w:tc>
        <w:tc>
          <w:tcPr>
            <w:tcW w:w="1055" w:type="dxa"/>
          </w:tcPr>
          <w:p w14:paraId="67D462E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9E216A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50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4A7D8F85" w14:textId="77777777" w:rsidTr="00111EE5">
        <w:tc>
          <w:tcPr>
            <w:tcW w:w="1526" w:type="dxa"/>
          </w:tcPr>
          <w:p w14:paraId="1B43A09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ET-CT system</w:t>
            </w:r>
          </w:p>
          <w:p w14:paraId="0C744CE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STE</w:t>
            </w:r>
          </w:p>
          <w:p w14:paraId="64B7B69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690</w:t>
            </w:r>
          </w:p>
          <w:p w14:paraId="76E4121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710</w:t>
            </w:r>
          </w:p>
        </w:tc>
        <w:tc>
          <w:tcPr>
            <w:tcW w:w="1798" w:type="dxa"/>
          </w:tcPr>
          <w:p w14:paraId="26981E9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4DAF72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.00 (205-16.6)</w:t>
            </w:r>
          </w:p>
          <w:p w14:paraId="4F485AA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.10 (4.40-13.7)</w:t>
            </w:r>
          </w:p>
          <w:p w14:paraId="25CA771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.30 (4.38-16.8)</w:t>
            </w:r>
          </w:p>
        </w:tc>
        <w:tc>
          <w:tcPr>
            <w:tcW w:w="1242" w:type="dxa"/>
          </w:tcPr>
          <w:p w14:paraId="6347463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05E2AF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546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496" w:type="dxa"/>
          </w:tcPr>
          <w:p w14:paraId="77A2FDE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2F44FC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1/64 (17.2%)</w:t>
            </w:r>
          </w:p>
          <w:p w14:paraId="31A567A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2/179 (29.1%)</w:t>
            </w:r>
          </w:p>
          <w:p w14:paraId="31871E4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/36 (34.6%)</w:t>
            </w:r>
          </w:p>
        </w:tc>
        <w:tc>
          <w:tcPr>
            <w:tcW w:w="1055" w:type="dxa"/>
          </w:tcPr>
          <w:p w14:paraId="27A1801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9BC5E6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75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</w:tbl>
    <w:p w14:paraId="4DF7CAE4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textWrapping" w:clear="all"/>
      </w:r>
      <w:r w:rsidRPr="0091056F">
        <w:rPr>
          <w:rFonts w:ascii="Gill Sans" w:hAnsi="Gill Sans" w:cs="Gill Sans"/>
          <w:sz w:val="20"/>
          <w:szCs w:val="22"/>
        </w:rPr>
        <w:t>a=Kruskal-Wallis test</w:t>
      </w:r>
      <w:r w:rsidRPr="0091056F">
        <w:rPr>
          <w:rFonts w:ascii="Gill Sans" w:hAnsi="Gill Sans" w:cs="Gill Sans"/>
          <w:sz w:val="20"/>
          <w:szCs w:val="22"/>
        </w:rPr>
        <w:tab/>
        <w:t>b=Fisher’s exact test; IQR=interquartile range</w:t>
      </w:r>
    </w:p>
    <w:p w14:paraId="362F640C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</w:p>
    <w:p w14:paraId="531DE452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</w:p>
    <w:p w14:paraId="3CCCEDF6" w14:textId="77777777" w:rsidR="00533718" w:rsidRPr="0091056F" w:rsidRDefault="00533718" w:rsidP="00533718">
      <w:pPr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page"/>
      </w:r>
    </w:p>
    <w:p w14:paraId="1CD1DDD8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lastRenderedPageBreak/>
        <w:t>Supplementary table 3 – Factors associated with metastatic disease on PET-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077"/>
        <w:gridCol w:w="2043"/>
        <w:gridCol w:w="1861"/>
      </w:tblGrid>
      <w:tr w:rsidR="00533718" w:rsidRPr="0091056F" w14:paraId="5DC50988" w14:textId="77777777" w:rsidTr="00111EE5">
        <w:tc>
          <w:tcPr>
            <w:tcW w:w="2535" w:type="dxa"/>
            <w:shd w:val="clear" w:color="auto" w:fill="D9D9D9" w:themeFill="background1" w:themeFillShade="D9"/>
          </w:tcPr>
          <w:p w14:paraId="3A387B6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23E26F9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Metastatic disease (n=34)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40DFB98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o metastatic disease (n=245)</w:t>
            </w:r>
          </w:p>
        </w:tc>
        <w:tc>
          <w:tcPr>
            <w:tcW w:w="1861" w:type="dxa"/>
            <w:shd w:val="clear" w:color="auto" w:fill="D9D9D9" w:themeFill="background1" w:themeFillShade="D9"/>
          </w:tcPr>
          <w:p w14:paraId="61DDBA1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  <w:p w14:paraId="123A330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orrected</w:t>
            </w:r>
            <w:r w:rsidRPr="0091056F">
              <w:rPr>
                <w:rFonts w:ascii="Times New Roman" w:hAnsi="Times New Roman" w:cs="Times New Roman"/>
                <w:color w:val="000000"/>
                <w:sz w:val="20"/>
              </w:rPr>
              <w:t xml:space="preserve"> α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>=0.006</w:t>
            </w:r>
          </w:p>
        </w:tc>
      </w:tr>
      <w:tr w:rsidR="00533718" w:rsidRPr="0091056F" w14:paraId="75E443A4" w14:textId="77777777" w:rsidTr="00111EE5">
        <w:tc>
          <w:tcPr>
            <w:tcW w:w="2535" w:type="dxa"/>
          </w:tcPr>
          <w:p w14:paraId="6B0B8CC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Age (median; IQR)</w:t>
            </w:r>
          </w:p>
        </w:tc>
        <w:tc>
          <w:tcPr>
            <w:tcW w:w="2077" w:type="dxa"/>
          </w:tcPr>
          <w:p w14:paraId="3523CCF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1.0 (63.5-75.0)</w:t>
            </w:r>
          </w:p>
        </w:tc>
        <w:tc>
          <w:tcPr>
            <w:tcW w:w="2043" w:type="dxa"/>
          </w:tcPr>
          <w:p w14:paraId="397AD52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1.0 (65.0-79.0)</w:t>
            </w:r>
          </w:p>
        </w:tc>
        <w:tc>
          <w:tcPr>
            <w:tcW w:w="1861" w:type="dxa"/>
          </w:tcPr>
          <w:p w14:paraId="3850269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93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</w:tr>
      <w:tr w:rsidR="00533718" w:rsidRPr="0091056F" w14:paraId="6C9F9B7C" w14:textId="77777777" w:rsidTr="00111EE5">
        <w:tc>
          <w:tcPr>
            <w:tcW w:w="2535" w:type="dxa"/>
          </w:tcPr>
          <w:p w14:paraId="5103E8E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ender</w:t>
            </w:r>
          </w:p>
          <w:p w14:paraId="1E0AEFB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le</w:t>
            </w:r>
          </w:p>
          <w:p w14:paraId="249AF46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female</w:t>
            </w:r>
          </w:p>
        </w:tc>
        <w:tc>
          <w:tcPr>
            <w:tcW w:w="2077" w:type="dxa"/>
          </w:tcPr>
          <w:p w14:paraId="679E103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5E10C2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2 (64.7%)</w:t>
            </w:r>
          </w:p>
          <w:p w14:paraId="159C563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 (35.3%)</w:t>
            </w:r>
          </w:p>
        </w:tc>
        <w:tc>
          <w:tcPr>
            <w:tcW w:w="2043" w:type="dxa"/>
          </w:tcPr>
          <w:p w14:paraId="29A537B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257C50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63 (66.5%)</w:t>
            </w:r>
          </w:p>
          <w:p w14:paraId="3C2F151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2 (33.5%)</w:t>
            </w:r>
          </w:p>
        </w:tc>
        <w:tc>
          <w:tcPr>
            <w:tcW w:w="1861" w:type="dxa"/>
          </w:tcPr>
          <w:p w14:paraId="75498C0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18E56A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848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1CAE1702" w14:textId="77777777" w:rsidTr="00111EE5">
        <w:tc>
          <w:tcPr>
            <w:tcW w:w="2535" w:type="dxa"/>
          </w:tcPr>
          <w:p w14:paraId="421CDB2F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ell subtype</w:t>
            </w:r>
          </w:p>
          <w:p w14:paraId="68116CB8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intestinal</w:t>
            </w:r>
          </w:p>
          <w:p w14:paraId="7F84B617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ffuse</w:t>
            </w:r>
          </w:p>
          <w:p w14:paraId="214A9C19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ixed</w:t>
            </w:r>
          </w:p>
          <w:p w14:paraId="46533BC8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ab/>
            </w:r>
          </w:p>
        </w:tc>
        <w:tc>
          <w:tcPr>
            <w:tcW w:w="2077" w:type="dxa"/>
          </w:tcPr>
          <w:p w14:paraId="02293330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19D6F84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8 (52.9%)</w:t>
            </w:r>
          </w:p>
          <w:p w14:paraId="0FCBBB7A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 (26.5%)</w:t>
            </w:r>
          </w:p>
          <w:p w14:paraId="15E3FB5A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  <w:p w14:paraId="662E6FB6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 (14.7%)</w:t>
            </w:r>
          </w:p>
        </w:tc>
        <w:tc>
          <w:tcPr>
            <w:tcW w:w="2043" w:type="dxa"/>
          </w:tcPr>
          <w:p w14:paraId="1E80781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18C91C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0 (49.0%)</w:t>
            </w:r>
          </w:p>
          <w:p w14:paraId="48C2583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7 (31.4%)</w:t>
            </w:r>
          </w:p>
          <w:p w14:paraId="62BE06C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6 (10.6%)</w:t>
            </w:r>
          </w:p>
          <w:p w14:paraId="2F17A66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2 (8.98%)</w:t>
            </w:r>
          </w:p>
        </w:tc>
        <w:tc>
          <w:tcPr>
            <w:tcW w:w="1861" w:type="dxa"/>
          </w:tcPr>
          <w:p w14:paraId="3956FB7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8FA7D8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45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21F95CDA" w14:textId="77777777" w:rsidTr="00111EE5">
        <w:tc>
          <w:tcPr>
            <w:tcW w:w="2535" w:type="dxa"/>
          </w:tcPr>
          <w:p w14:paraId="5DB56A5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rade of differentiation</w:t>
            </w:r>
          </w:p>
          <w:p w14:paraId="13BD517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well</w:t>
            </w:r>
          </w:p>
          <w:p w14:paraId="60EA1A9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oderate</w:t>
            </w:r>
          </w:p>
          <w:p w14:paraId="100BEC9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oor</w:t>
            </w:r>
          </w:p>
          <w:p w14:paraId="347FA0B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1F445F4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D06CF8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  <w:p w14:paraId="2954272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 (20.6%)</w:t>
            </w:r>
          </w:p>
          <w:p w14:paraId="1C6E534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3 (67.6%)</w:t>
            </w:r>
          </w:p>
          <w:p w14:paraId="4F7E151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 (11.8%)</w:t>
            </w:r>
          </w:p>
        </w:tc>
        <w:tc>
          <w:tcPr>
            <w:tcW w:w="2043" w:type="dxa"/>
          </w:tcPr>
          <w:p w14:paraId="32FC4A6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3BF47F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 (5.31%)</w:t>
            </w:r>
          </w:p>
          <w:p w14:paraId="2C38431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4 (22.0%)</w:t>
            </w:r>
          </w:p>
          <w:p w14:paraId="0573A9D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72 (70.2%)</w:t>
            </w:r>
          </w:p>
          <w:p w14:paraId="4146A18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 (2.45%)</w:t>
            </w:r>
          </w:p>
        </w:tc>
        <w:tc>
          <w:tcPr>
            <w:tcW w:w="1861" w:type="dxa"/>
          </w:tcPr>
          <w:p w14:paraId="4DB063E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2F5924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555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68709480" w14:textId="77777777" w:rsidTr="00111EE5">
        <w:tc>
          <w:tcPr>
            <w:tcW w:w="2535" w:type="dxa"/>
          </w:tcPr>
          <w:p w14:paraId="766BCD5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Site</w:t>
            </w:r>
          </w:p>
          <w:p w14:paraId="20B28C8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roximal</w:t>
            </w:r>
          </w:p>
          <w:p w14:paraId="7CC5065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body</w:t>
            </w:r>
          </w:p>
          <w:p w14:paraId="2D91B49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stal</w:t>
            </w:r>
          </w:p>
          <w:p w14:paraId="49C8DA8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linitis</w:t>
            </w:r>
            <w:proofErr w:type="spellEnd"/>
          </w:p>
        </w:tc>
        <w:tc>
          <w:tcPr>
            <w:tcW w:w="2077" w:type="dxa"/>
          </w:tcPr>
          <w:p w14:paraId="3974E55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48FAC40" w14:textId="4F660E4C" w:rsidR="00533718" w:rsidRPr="0091056F" w:rsidRDefault="008D691F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</w:t>
            </w:r>
            <w:r w:rsidR="00533718" w:rsidRPr="0091056F">
              <w:rPr>
                <w:rFonts w:ascii="Gill Sans" w:hAnsi="Gill Sans" w:cs="Gill Sans"/>
                <w:sz w:val="20"/>
                <w:szCs w:val="22"/>
              </w:rPr>
              <w:t xml:space="preserve"> (38.2%)</w:t>
            </w:r>
          </w:p>
          <w:p w14:paraId="26CFE51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 (23.5%)</w:t>
            </w:r>
          </w:p>
          <w:p w14:paraId="1093CAD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0 (29.4%)</w:t>
            </w:r>
          </w:p>
          <w:p w14:paraId="10DA6CA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8.82%)</w:t>
            </w:r>
          </w:p>
        </w:tc>
        <w:tc>
          <w:tcPr>
            <w:tcW w:w="2043" w:type="dxa"/>
          </w:tcPr>
          <w:p w14:paraId="26864F5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99F1AF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3 (21.6%)</w:t>
            </w:r>
          </w:p>
          <w:p w14:paraId="37DB604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7 (23.3%)</w:t>
            </w:r>
          </w:p>
          <w:p w14:paraId="760A8EF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4 (50.6%)</w:t>
            </w:r>
          </w:p>
          <w:p w14:paraId="0E1B728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1 (4.49%)</w:t>
            </w:r>
          </w:p>
        </w:tc>
        <w:tc>
          <w:tcPr>
            <w:tcW w:w="1861" w:type="dxa"/>
          </w:tcPr>
          <w:p w14:paraId="4E053B9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9CC29E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45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4422ADF4" w14:textId="77777777" w:rsidTr="00111EE5">
        <w:tc>
          <w:tcPr>
            <w:tcW w:w="2535" w:type="dxa"/>
          </w:tcPr>
          <w:p w14:paraId="41FDEFE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T stage</w:t>
            </w:r>
          </w:p>
          <w:p w14:paraId="45EA59D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x/1</w:t>
            </w:r>
          </w:p>
          <w:p w14:paraId="4A85B23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/3</w:t>
            </w:r>
          </w:p>
          <w:p w14:paraId="0614019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4</w:t>
            </w:r>
          </w:p>
          <w:p w14:paraId="488EBEF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27422A1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056361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8.82%)</w:t>
            </w:r>
          </w:p>
          <w:p w14:paraId="7666A40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4 (41.2%)</w:t>
            </w:r>
          </w:p>
          <w:p w14:paraId="5AAF111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7 (50.0%)</w:t>
            </w:r>
          </w:p>
          <w:p w14:paraId="0930292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2043" w:type="dxa"/>
          </w:tcPr>
          <w:p w14:paraId="17A6952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CB5D66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4 (22.0%)</w:t>
            </w:r>
          </w:p>
          <w:p w14:paraId="16EF45A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51 (61.6%)</w:t>
            </w:r>
          </w:p>
          <w:p w14:paraId="7450B4E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7 (15.1%)</w:t>
            </w:r>
          </w:p>
          <w:p w14:paraId="5739889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1.22%)</w:t>
            </w:r>
          </w:p>
        </w:tc>
        <w:tc>
          <w:tcPr>
            <w:tcW w:w="1861" w:type="dxa"/>
          </w:tcPr>
          <w:p w14:paraId="553AE8F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00753B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5A9B7092" w14:textId="77777777" w:rsidTr="00111EE5">
        <w:tc>
          <w:tcPr>
            <w:tcW w:w="2535" w:type="dxa"/>
          </w:tcPr>
          <w:p w14:paraId="01783EC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 stage</w:t>
            </w:r>
          </w:p>
          <w:p w14:paraId="7D0C7F8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6384485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Calibri" w:hAnsi="Calibri" w:cs="Gill Sans"/>
                <w:i/>
                <w:sz w:val="20"/>
                <w:szCs w:val="22"/>
              </w:rPr>
              <w:t>≥</w:t>
            </w: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  <w:p w14:paraId="64D7F3C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4BAF8EF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90BFDE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 (11.8%)</w:t>
            </w:r>
          </w:p>
          <w:p w14:paraId="4C1984C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0 (88.2%)</w:t>
            </w:r>
          </w:p>
          <w:p w14:paraId="0A06AC2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2043" w:type="dxa"/>
          </w:tcPr>
          <w:p w14:paraId="3D07AF1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AD5959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00 (40.8%)</w:t>
            </w:r>
          </w:p>
          <w:p w14:paraId="1ED7D80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42 (58.0%)</w:t>
            </w:r>
          </w:p>
          <w:p w14:paraId="59887F0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1.22%)</w:t>
            </w:r>
          </w:p>
        </w:tc>
        <w:tc>
          <w:tcPr>
            <w:tcW w:w="1861" w:type="dxa"/>
          </w:tcPr>
          <w:p w14:paraId="647D351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26B54A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37B38D4B" w14:textId="77777777" w:rsidTr="00111EE5">
        <w:tc>
          <w:tcPr>
            <w:tcW w:w="2535" w:type="dxa"/>
          </w:tcPr>
          <w:p w14:paraId="183A6C1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SUVmax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median; IQR)</w:t>
            </w:r>
          </w:p>
        </w:tc>
        <w:tc>
          <w:tcPr>
            <w:tcW w:w="2077" w:type="dxa"/>
          </w:tcPr>
          <w:p w14:paraId="1451095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1.9 (8.03-18.6)</w:t>
            </w:r>
          </w:p>
        </w:tc>
        <w:tc>
          <w:tcPr>
            <w:tcW w:w="2043" w:type="dxa"/>
          </w:tcPr>
          <w:p w14:paraId="03E032C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.10 (4.00-12.4)</w:t>
            </w:r>
          </w:p>
        </w:tc>
        <w:tc>
          <w:tcPr>
            <w:tcW w:w="1861" w:type="dxa"/>
          </w:tcPr>
          <w:p w14:paraId="4B091D3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4D7502E9" w14:textId="77777777" w:rsidTr="00111EE5">
        <w:tc>
          <w:tcPr>
            <w:tcW w:w="2535" w:type="dxa"/>
          </w:tcPr>
          <w:p w14:paraId="7E4051C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mN</w:t>
            </w:r>
            <w:proofErr w:type="spellEnd"/>
          </w:p>
          <w:p w14:paraId="048F4AB2" w14:textId="77777777" w:rsidR="00533718" w:rsidRPr="0091056F" w:rsidRDefault="00533718" w:rsidP="00111EE5">
            <w:pPr>
              <w:spacing w:line="276" w:lineRule="auto"/>
              <w:rPr>
                <w:rFonts w:ascii="Calibri" w:hAnsi="Calibri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08312FB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  <w:p w14:paraId="6200109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</w:t>
            </w:r>
          </w:p>
        </w:tc>
        <w:tc>
          <w:tcPr>
            <w:tcW w:w="2077" w:type="dxa"/>
          </w:tcPr>
          <w:p w14:paraId="37884E0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326946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 (35.3%)</w:t>
            </w:r>
          </w:p>
          <w:p w14:paraId="179284B5" w14:textId="77777777" w:rsidR="004D5FB5" w:rsidRPr="0091056F" w:rsidRDefault="004D5FB5" w:rsidP="004D5FB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 (11.7%)</w:t>
            </w:r>
          </w:p>
          <w:p w14:paraId="25BC555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8 (52.9%)</w:t>
            </w:r>
          </w:p>
        </w:tc>
        <w:tc>
          <w:tcPr>
            <w:tcW w:w="2043" w:type="dxa"/>
          </w:tcPr>
          <w:p w14:paraId="45232ED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1C8E37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95 (79.6%)</w:t>
            </w:r>
          </w:p>
          <w:p w14:paraId="42CA512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3 (9.39%)</w:t>
            </w:r>
          </w:p>
          <w:p w14:paraId="669701D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7 (11.0%)</w:t>
            </w:r>
          </w:p>
        </w:tc>
        <w:tc>
          <w:tcPr>
            <w:tcW w:w="1861" w:type="dxa"/>
          </w:tcPr>
          <w:p w14:paraId="4A2E0D9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3CD139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</w:tbl>
    <w:p w14:paraId="1CFD7EF0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t>IQR=interquartile range; a=Wilcoxon signed ranks test; b=Fisher’s exact test</w:t>
      </w:r>
    </w:p>
    <w:p w14:paraId="43FB6BF1" w14:textId="77777777" w:rsidR="00533718" w:rsidRPr="0091056F" w:rsidRDefault="00533718" w:rsidP="00533718">
      <w:pPr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page"/>
      </w:r>
    </w:p>
    <w:p w14:paraId="1F68E394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</w:p>
    <w:p w14:paraId="15EF753E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t>Supplementary table 4 – Factors associated with incurable disease at st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077"/>
        <w:gridCol w:w="2043"/>
        <w:gridCol w:w="1861"/>
      </w:tblGrid>
      <w:tr w:rsidR="00533718" w:rsidRPr="0091056F" w14:paraId="18798214" w14:textId="77777777" w:rsidTr="00111EE5">
        <w:tc>
          <w:tcPr>
            <w:tcW w:w="2535" w:type="dxa"/>
            <w:shd w:val="clear" w:color="auto" w:fill="D9D9D9" w:themeFill="background1" w:themeFillShade="D9"/>
          </w:tcPr>
          <w:p w14:paraId="1E71822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039AAF3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Metastatic disease (n=69)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6041A34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o metastatic disease (n=210)</w:t>
            </w:r>
          </w:p>
        </w:tc>
        <w:tc>
          <w:tcPr>
            <w:tcW w:w="1861" w:type="dxa"/>
            <w:shd w:val="clear" w:color="auto" w:fill="D9D9D9" w:themeFill="background1" w:themeFillShade="D9"/>
          </w:tcPr>
          <w:p w14:paraId="5121DF1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  <w:p w14:paraId="1B79533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orrected</w:t>
            </w:r>
            <w:r w:rsidRPr="0091056F">
              <w:rPr>
                <w:rFonts w:ascii="Times New Roman" w:hAnsi="Times New Roman" w:cs="Times New Roman"/>
                <w:color w:val="000000"/>
                <w:sz w:val="20"/>
              </w:rPr>
              <w:t xml:space="preserve"> α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>=0.006</w:t>
            </w:r>
          </w:p>
        </w:tc>
      </w:tr>
      <w:tr w:rsidR="00533718" w:rsidRPr="0091056F" w14:paraId="6B29FC18" w14:textId="77777777" w:rsidTr="00111EE5">
        <w:tc>
          <w:tcPr>
            <w:tcW w:w="2535" w:type="dxa"/>
          </w:tcPr>
          <w:p w14:paraId="087FF5B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Age (median; IQR)</w:t>
            </w:r>
          </w:p>
        </w:tc>
        <w:tc>
          <w:tcPr>
            <w:tcW w:w="2077" w:type="dxa"/>
          </w:tcPr>
          <w:p w14:paraId="3002F72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0 (64.3-76.0)</w:t>
            </w:r>
          </w:p>
        </w:tc>
        <w:tc>
          <w:tcPr>
            <w:tcW w:w="2043" w:type="dxa"/>
          </w:tcPr>
          <w:p w14:paraId="7CD156E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1.0 (65.0-79.0)</w:t>
            </w:r>
          </w:p>
        </w:tc>
        <w:tc>
          <w:tcPr>
            <w:tcW w:w="1861" w:type="dxa"/>
          </w:tcPr>
          <w:p w14:paraId="0600E3A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73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</w:tr>
      <w:tr w:rsidR="00533718" w:rsidRPr="0091056F" w14:paraId="71235996" w14:textId="77777777" w:rsidTr="00111EE5">
        <w:tc>
          <w:tcPr>
            <w:tcW w:w="2535" w:type="dxa"/>
          </w:tcPr>
          <w:p w14:paraId="44B905A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ender</w:t>
            </w:r>
          </w:p>
          <w:p w14:paraId="091B997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le</w:t>
            </w:r>
          </w:p>
          <w:p w14:paraId="02DC098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female</w:t>
            </w:r>
          </w:p>
        </w:tc>
        <w:tc>
          <w:tcPr>
            <w:tcW w:w="2077" w:type="dxa"/>
          </w:tcPr>
          <w:p w14:paraId="4E65837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77036E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3 (62.3%)</w:t>
            </w:r>
          </w:p>
          <w:p w14:paraId="16F73D3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6 (37.7%)</w:t>
            </w:r>
          </w:p>
        </w:tc>
        <w:tc>
          <w:tcPr>
            <w:tcW w:w="2043" w:type="dxa"/>
          </w:tcPr>
          <w:p w14:paraId="25F560F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196D89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42 (67.6%)</w:t>
            </w:r>
          </w:p>
          <w:p w14:paraId="22FF534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8 (32.4%)</w:t>
            </w:r>
          </w:p>
        </w:tc>
        <w:tc>
          <w:tcPr>
            <w:tcW w:w="1861" w:type="dxa"/>
          </w:tcPr>
          <w:p w14:paraId="38297B8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A754D4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464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5503ECAB" w14:textId="77777777" w:rsidTr="00111EE5">
        <w:tc>
          <w:tcPr>
            <w:tcW w:w="2535" w:type="dxa"/>
          </w:tcPr>
          <w:p w14:paraId="7430CECB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ell subtype</w:t>
            </w:r>
          </w:p>
          <w:p w14:paraId="0F7A32F7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intestinal</w:t>
            </w:r>
          </w:p>
          <w:p w14:paraId="5E01F2E3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ffuse</w:t>
            </w:r>
          </w:p>
          <w:p w14:paraId="0BCFE169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ixed</w:t>
            </w:r>
          </w:p>
          <w:p w14:paraId="41071EAF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ab/>
            </w:r>
          </w:p>
        </w:tc>
        <w:tc>
          <w:tcPr>
            <w:tcW w:w="2077" w:type="dxa"/>
          </w:tcPr>
          <w:p w14:paraId="4930F97D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6E0090C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1 (44.9%)</w:t>
            </w:r>
          </w:p>
          <w:p w14:paraId="0BC80CFF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3 (33.3%)</w:t>
            </w:r>
          </w:p>
          <w:p w14:paraId="14A73B07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 (2.9%)</w:t>
            </w:r>
          </w:p>
          <w:p w14:paraId="6E902B58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 (18.8%)</w:t>
            </w:r>
          </w:p>
        </w:tc>
        <w:tc>
          <w:tcPr>
            <w:tcW w:w="2043" w:type="dxa"/>
          </w:tcPr>
          <w:p w14:paraId="2BDBCAD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A00E43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07 (51.0%)</w:t>
            </w:r>
          </w:p>
          <w:p w14:paraId="7F4094A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3 (30.0%)</w:t>
            </w:r>
          </w:p>
          <w:p w14:paraId="6B92E59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4 (11.4%)</w:t>
            </w:r>
          </w:p>
          <w:p w14:paraId="7D7EAA7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6 (7.62%)</w:t>
            </w:r>
          </w:p>
        </w:tc>
        <w:tc>
          <w:tcPr>
            <w:tcW w:w="1861" w:type="dxa"/>
          </w:tcPr>
          <w:p w14:paraId="7F5F9F7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276075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19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74FA4AB8" w14:textId="77777777" w:rsidTr="00111EE5">
        <w:tc>
          <w:tcPr>
            <w:tcW w:w="2535" w:type="dxa"/>
          </w:tcPr>
          <w:p w14:paraId="129B3D1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rade of differentiation</w:t>
            </w:r>
          </w:p>
          <w:p w14:paraId="688303C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well</w:t>
            </w:r>
          </w:p>
          <w:p w14:paraId="0533D4A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oderate</w:t>
            </w:r>
          </w:p>
          <w:p w14:paraId="30713CA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oor</w:t>
            </w:r>
          </w:p>
          <w:p w14:paraId="0331429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13D465D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6547BF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  <w:p w14:paraId="0223C74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 (13.0%)</w:t>
            </w:r>
          </w:p>
          <w:p w14:paraId="31A1033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6 (81.2%)</w:t>
            </w:r>
          </w:p>
          <w:p w14:paraId="09059B6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 (5.8%)</w:t>
            </w:r>
          </w:p>
        </w:tc>
        <w:tc>
          <w:tcPr>
            <w:tcW w:w="2043" w:type="dxa"/>
          </w:tcPr>
          <w:p w14:paraId="37273B9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7252D9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 (6.19%)</w:t>
            </w:r>
          </w:p>
          <w:p w14:paraId="685427F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2 (24.8%)</w:t>
            </w:r>
          </w:p>
          <w:p w14:paraId="7F8D3A1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9 (66.2%)</w:t>
            </w:r>
          </w:p>
          <w:p w14:paraId="67F97F2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 (2.86%)</w:t>
            </w:r>
          </w:p>
        </w:tc>
        <w:tc>
          <w:tcPr>
            <w:tcW w:w="1861" w:type="dxa"/>
          </w:tcPr>
          <w:p w14:paraId="698F16F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171C75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7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7C2F3500" w14:textId="77777777" w:rsidTr="00111EE5">
        <w:tc>
          <w:tcPr>
            <w:tcW w:w="2535" w:type="dxa"/>
          </w:tcPr>
          <w:p w14:paraId="4111726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Site</w:t>
            </w:r>
          </w:p>
          <w:p w14:paraId="555F838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roximal</w:t>
            </w:r>
          </w:p>
          <w:p w14:paraId="4C46D51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body</w:t>
            </w:r>
          </w:p>
          <w:p w14:paraId="546AEDB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stal</w:t>
            </w:r>
          </w:p>
          <w:p w14:paraId="252F3F9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linitis</w:t>
            </w:r>
            <w:proofErr w:type="spellEnd"/>
          </w:p>
        </w:tc>
        <w:tc>
          <w:tcPr>
            <w:tcW w:w="2077" w:type="dxa"/>
          </w:tcPr>
          <w:p w14:paraId="20A6FB6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106F10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2 (31.9%)</w:t>
            </w:r>
          </w:p>
          <w:p w14:paraId="4258D71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5 (21.7%)</w:t>
            </w:r>
          </w:p>
          <w:p w14:paraId="6540160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2 (31.9%)</w:t>
            </w:r>
          </w:p>
          <w:p w14:paraId="669AA6E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0 (14.5%)</w:t>
            </w:r>
          </w:p>
        </w:tc>
        <w:tc>
          <w:tcPr>
            <w:tcW w:w="2043" w:type="dxa"/>
          </w:tcPr>
          <w:p w14:paraId="5601858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36D03F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4 (21.0%)</w:t>
            </w:r>
          </w:p>
          <w:p w14:paraId="583E8FE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0 (23.8%)</w:t>
            </w:r>
          </w:p>
          <w:p w14:paraId="73232A9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12 (53.3%)</w:t>
            </w:r>
          </w:p>
          <w:p w14:paraId="2726D4D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 (1.90%)</w:t>
            </w:r>
          </w:p>
        </w:tc>
        <w:tc>
          <w:tcPr>
            <w:tcW w:w="1861" w:type="dxa"/>
          </w:tcPr>
          <w:p w14:paraId="17C086F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005739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4A203291" w14:textId="77777777" w:rsidTr="00111EE5">
        <w:tc>
          <w:tcPr>
            <w:tcW w:w="2535" w:type="dxa"/>
          </w:tcPr>
          <w:p w14:paraId="3A112B1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T stage</w:t>
            </w:r>
          </w:p>
          <w:p w14:paraId="3FAF3FB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x/1</w:t>
            </w:r>
          </w:p>
          <w:p w14:paraId="412C1CF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/3</w:t>
            </w:r>
          </w:p>
          <w:p w14:paraId="545FB5C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4</w:t>
            </w:r>
          </w:p>
          <w:p w14:paraId="76CE484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62B868B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79738D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 (11.6%)</w:t>
            </w:r>
          </w:p>
          <w:p w14:paraId="5F6C2E3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7 (53.6%)</w:t>
            </w:r>
          </w:p>
          <w:p w14:paraId="543641A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4 (34.8%)</w:t>
            </w:r>
          </w:p>
          <w:p w14:paraId="4081BB0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2043" w:type="dxa"/>
          </w:tcPr>
          <w:p w14:paraId="4BF0ABB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AF8AA2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9 (23.3%)</w:t>
            </w:r>
          </w:p>
          <w:p w14:paraId="60A5759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8 (61.0%)</w:t>
            </w:r>
          </w:p>
          <w:p w14:paraId="469DC5D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0 (14.3%)</w:t>
            </w:r>
          </w:p>
          <w:p w14:paraId="2DBC106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1.43%)</w:t>
            </w:r>
          </w:p>
        </w:tc>
        <w:tc>
          <w:tcPr>
            <w:tcW w:w="1861" w:type="dxa"/>
          </w:tcPr>
          <w:p w14:paraId="22CE92A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9DC7923" w14:textId="5D6B5215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6AA8D987" w14:textId="77777777" w:rsidTr="00111EE5">
        <w:tc>
          <w:tcPr>
            <w:tcW w:w="2535" w:type="dxa"/>
          </w:tcPr>
          <w:p w14:paraId="5040D25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 stage</w:t>
            </w:r>
          </w:p>
          <w:p w14:paraId="61D35D5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04B1338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Calibri" w:hAnsi="Calibri" w:cs="Gill Sans"/>
                <w:i/>
                <w:sz w:val="20"/>
                <w:szCs w:val="22"/>
              </w:rPr>
              <w:t>≥</w:t>
            </w: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  <w:p w14:paraId="1D1319E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00D5E54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8C8876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7 (24.6%)</w:t>
            </w:r>
          </w:p>
          <w:p w14:paraId="2FFFCC1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2 (75.4%)</w:t>
            </w:r>
          </w:p>
          <w:p w14:paraId="0344965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2043" w:type="dxa"/>
          </w:tcPr>
          <w:p w14:paraId="7949120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344E35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8 (37.1%)</w:t>
            </w:r>
          </w:p>
          <w:p w14:paraId="04D20BC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9 (61.4%)</w:t>
            </w:r>
          </w:p>
          <w:p w14:paraId="091A60E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1.22%)</w:t>
            </w:r>
          </w:p>
        </w:tc>
        <w:tc>
          <w:tcPr>
            <w:tcW w:w="1861" w:type="dxa"/>
          </w:tcPr>
          <w:p w14:paraId="5403802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559373D" w14:textId="7938C605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28E0B54D" w14:textId="77777777" w:rsidTr="00111EE5">
        <w:tc>
          <w:tcPr>
            <w:tcW w:w="2535" w:type="dxa"/>
          </w:tcPr>
          <w:p w14:paraId="6AADFCF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SUVmax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median; IQR)</w:t>
            </w:r>
          </w:p>
        </w:tc>
        <w:tc>
          <w:tcPr>
            <w:tcW w:w="2077" w:type="dxa"/>
          </w:tcPr>
          <w:p w14:paraId="2FCF53C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.70 (5.60-16.1)</w:t>
            </w:r>
          </w:p>
        </w:tc>
        <w:tc>
          <w:tcPr>
            <w:tcW w:w="2043" w:type="dxa"/>
          </w:tcPr>
          <w:p w14:paraId="3FCE837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.10 (4.00-12.7)</w:t>
            </w:r>
          </w:p>
        </w:tc>
        <w:tc>
          <w:tcPr>
            <w:tcW w:w="1861" w:type="dxa"/>
          </w:tcPr>
          <w:p w14:paraId="709540B8" w14:textId="1211AF38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20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</w:tr>
      <w:tr w:rsidR="00533718" w:rsidRPr="0091056F" w14:paraId="12CB3F1F" w14:textId="77777777" w:rsidTr="00111EE5">
        <w:tc>
          <w:tcPr>
            <w:tcW w:w="2535" w:type="dxa"/>
          </w:tcPr>
          <w:p w14:paraId="4F98188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mN</w:t>
            </w:r>
            <w:proofErr w:type="spellEnd"/>
          </w:p>
          <w:p w14:paraId="18F1A672" w14:textId="77777777" w:rsidR="00533718" w:rsidRPr="0091056F" w:rsidRDefault="00533718" w:rsidP="00111EE5">
            <w:pPr>
              <w:spacing w:line="276" w:lineRule="auto"/>
              <w:rPr>
                <w:rFonts w:ascii="Calibri" w:hAnsi="Calibri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098B2E1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  <w:p w14:paraId="3B75126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</w:t>
            </w:r>
          </w:p>
        </w:tc>
        <w:tc>
          <w:tcPr>
            <w:tcW w:w="2077" w:type="dxa"/>
          </w:tcPr>
          <w:p w14:paraId="155013F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C1BECE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2 (46.4%)</w:t>
            </w:r>
          </w:p>
          <w:p w14:paraId="165C873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 (13.0%)</w:t>
            </w:r>
          </w:p>
          <w:p w14:paraId="76BC9B1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8 (40.6%)</w:t>
            </w:r>
          </w:p>
        </w:tc>
        <w:tc>
          <w:tcPr>
            <w:tcW w:w="2043" w:type="dxa"/>
          </w:tcPr>
          <w:p w14:paraId="3C96346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964D05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75 (83.3%)</w:t>
            </w:r>
          </w:p>
          <w:p w14:paraId="5B99AF0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8 (8.57%)</w:t>
            </w:r>
          </w:p>
          <w:p w14:paraId="31DBE74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7 (8.10%)</w:t>
            </w:r>
          </w:p>
        </w:tc>
        <w:tc>
          <w:tcPr>
            <w:tcW w:w="1861" w:type="dxa"/>
          </w:tcPr>
          <w:p w14:paraId="5C44327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F509E07" w14:textId="4B7BC57E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</w:tbl>
    <w:p w14:paraId="1A41542B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</w:p>
    <w:p w14:paraId="5746A92C" w14:textId="77777777" w:rsidR="00533718" w:rsidRPr="0091056F" w:rsidRDefault="00533718" w:rsidP="00533718">
      <w:pPr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page"/>
      </w:r>
    </w:p>
    <w:p w14:paraId="4CD4D5A0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lastRenderedPageBreak/>
        <w:t>Supplementary table 5 – Factors associated with unsuspected incurable disease at laparoscopy or surgery without neoadjuvant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077"/>
        <w:gridCol w:w="2043"/>
        <w:gridCol w:w="1861"/>
      </w:tblGrid>
      <w:tr w:rsidR="00533718" w:rsidRPr="0091056F" w14:paraId="297A7062" w14:textId="77777777" w:rsidTr="00111EE5">
        <w:tc>
          <w:tcPr>
            <w:tcW w:w="2535" w:type="dxa"/>
            <w:shd w:val="clear" w:color="auto" w:fill="D9D9D9" w:themeFill="background1" w:themeFillShade="D9"/>
          </w:tcPr>
          <w:p w14:paraId="1C14306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4D91614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Metastatic disease (n=35)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5D4E427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o metastatic disease (n=210)</w:t>
            </w:r>
          </w:p>
        </w:tc>
        <w:tc>
          <w:tcPr>
            <w:tcW w:w="1861" w:type="dxa"/>
            <w:shd w:val="clear" w:color="auto" w:fill="D9D9D9" w:themeFill="background1" w:themeFillShade="D9"/>
          </w:tcPr>
          <w:p w14:paraId="1E59200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  <w:p w14:paraId="5C2F9BD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orrected</w:t>
            </w:r>
            <w:r w:rsidRPr="0091056F">
              <w:rPr>
                <w:rFonts w:ascii="Times New Roman" w:hAnsi="Times New Roman" w:cs="Times New Roman"/>
                <w:color w:val="000000"/>
                <w:sz w:val="20"/>
              </w:rPr>
              <w:t xml:space="preserve"> α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>=0.006</w:t>
            </w:r>
          </w:p>
        </w:tc>
      </w:tr>
      <w:tr w:rsidR="00533718" w:rsidRPr="0091056F" w14:paraId="3B9F43C5" w14:textId="77777777" w:rsidTr="00111EE5">
        <w:tc>
          <w:tcPr>
            <w:tcW w:w="2535" w:type="dxa"/>
          </w:tcPr>
          <w:p w14:paraId="59361AF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Age (median; IQR)</w:t>
            </w:r>
          </w:p>
        </w:tc>
        <w:tc>
          <w:tcPr>
            <w:tcW w:w="2077" w:type="dxa"/>
          </w:tcPr>
          <w:p w14:paraId="0BB48A5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9.0 (64.5-77.5)</w:t>
            </w:r>
          </w:p>
        </w:tc>
        <w:tc>
          <w:tcPr>
            <w:tcW w:w="2043" w:type="dxa"/>
          </w:tcPr>
          <w:p w14:paraId="282CBA1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1.0 (65.0-79.0)</w:t>
            </w:r>
          </w:p>
        </w:tc>
        <w:tc>
          <w:tcPr>
            <w:tcW w:w="1861" w:type="dxa"/>
          </w:tcPr>
          <w:p w14:paraId="56EC204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34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</w:tr>
      <w:tr w:rsidR="00533718" w:rsidRPr="0091056F" w14:paraId="33AEA318" w14:textId="77777777" w:rsidTr="00111EE5">
        <w:tc>
          <w:tcPr>
            <w:tcW w:w="2535" w:type="dxa"/>
          </w:tcPr>
          <w:p w14:paraId="67F7BFB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ender</w:t>
            </w:r>
          </w:p>
          <w:p w14:paraId="2681F56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le</w:t>
            </w:r>
          </w:p>
          <w:p w14:paraId="62B0D6F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female</w:t>
            </w:r>
          </w:p>
        </w:tc>
        <w:tc>
          <w:tcPr>
            <w:tcW w:w="2077" w:type="dxa"/>
          </w:tcPr>
          <w:p w14:paraId="3533E4C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2DC635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1 (60.0%)</w:t>
            </w:r>
          </w:p>
          <w:p w14:paraId="7BDC9BA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4 (40.0%)</w:t>
            </w:r>
          </w:p>
        </w:tc>
        <w:tc>
          <w:tcPr>
            <w:tcW w:w="2043" w:type="dxa"/>
          </w:tcPr>
          <w:p w14:paraId="594D6B8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A23FE7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42 (67.6%)</w:t>
            </w:r>
          </w:p>
          <w:p w14:paraId="21E66AA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8 (32.4%)</w:t>
            </w:r>
          </w:p>
        </w:tc>
        <w:tc>
          <w:tcPr>
            <w:tcW w:w="1861" w:type="dxa"/>
          </w:tcPr>
          <w:p w14:paraId="1F959A4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94D407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440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305F38B4" w14:textId="77777777" w:rsidTr="00111EE5">
        <w:tc>
          <w:tcPr>
            <w:tcW w:w="2535" w:type="dxa"/>
          </w:tcPr>
          <w:p w14:paraId="4DB39A59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ell subtype</w:t>
            </w:r>
          </w:p>
          <w:p w14:paraId="7E351EDF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intestinal</w:t>
            </w:r>
          </w:p>
          <w:p w14:paraId="56EE4958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ffuse</w:t>
            </w:r>
          </w:p>
          <w:p w14:paraId="0E80AA62" w14:textId="77777777" w:rsidR="00533718" w:rsidRPr="0091056F" w:rsidRDefault="00533718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ixed</w:t>
            </w:r>
          </w:p>
          <w:p w14:paraId="79153D47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ab/>
            </w:r>
          </w:p>
        </w:tc>
        <w:tc>
          <w:tcPr>
            <w:tcW w:w="2077" w:type="dxa"/>
          </w:tcPr>
          <w:p w14:paraId="3EDCB82A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4920856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 (37.1%)</w:t>
            </w:r>
          </w:p>
          <w:p w14:paraId="6156A65A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4 (40.0%)</w:t>
            </w:r>
          </w:p>
          <w:p w14:paraId="5438C61A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 (5.71%)</w:t>
            </w:r>
          </w:p>
          <w:p w14:paraId="2114B381" w14:textId="77777777" w:rsidR="00533718" w:rsidRPr="0091056F" w:rsidRDefault="00533718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 (17.1%)</w:t>
            </w:r>
          </w:p>
        </w:tc>
        <w:tc>
          <w:tcPr>
            <w:tcW w:w="2043" w:type="dxa"/>
          </w:tcPr>
          <w:p w14:paraId="3237307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A4AD51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07 (51.0%)</w:t>
            </w:r>
          </w:p>
          <w:p w14:paraId="73DEA6D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3 (30.0%)</w:t>
            </w:r>
          </w:p>
          <w:p w14:paraId="3FB3F9E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4 (11.4%)</w:t>
            </w:r>
          </w:p>
          <w:p w14:paraId="7687AEF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6 (7.62%)</w:t>
            </w:r>
          </w:p>
        </w:tc>
        <w:tc>
          <w:tcPr>
            <w:tcW w:w="1861" w:type="dxa"/>
          </w:tcPr>
          <w:p w14:paraId="4E5050E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A3DCFF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69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08F3A927" w14:textId="77777777" w:rsidTr="00111EE5">
        <w:tc>
          <w:tcPr>
            <w:tcW w:w="2535" w:type="dxa"/>
          </w:tcPr>
          <w:p w14:paraId="500F177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rade of differentiation</w:t>
            </w:r>
          </w:p>
          <w:p w14:paraId="6E036A3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well</w:t>
            </w:r>
          </w:p>
          <w:p w14:paraId="140FDA1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oderate</w:t>
            </w:r>
          </w:p>
          <w:p w14:paraId="3F2D764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oor</w:t>
            </w:r>
          </w:p>
          <w:p w14:paraId="4E201D5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4111B93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FFB586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  <w:p w14:paraId="487C71E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 (5.71%)</w:t>
            </w:r>
          </w:p>
          <w:p w14:paraId="692B04C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3 (94.3%)</w:t>
            </w:r>
          </w:p>
          <w:p w14:paraId="32645B2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2043" w:type="dxa"/>
          </w:tcPr>
          <w:p w14:paraId="4F08EA5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412CDE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 (6.19%)</w:t>
            </w:r>
          </w:p>
          <w:p w14:paraId="007280B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2 (24.8%)</w:t>
            </w:r>
          </w:p>
          <w:p w14:paraId="43BFFBB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9 (66.2%)</w:t>
            </w:r>
          </w:p>
          <w:p w14:paraId="3728672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 (2.86%)</w:t>
            </w:r>
          </w:p>
        </w:tc>
        <w:tc>
          <w:tcPr>
            <w:tcW w:w="1861" w:type="dxa"/>
          </w:tcPr>
          <w:p w14:paraId="240A605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D1FD32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4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4F573F4B" w14:textId="77777777" w:rsidTr="00111EE5">
        <w:tc>
          <w:tcPr>
            <w:tcW w:w="2535" w:type="dxa"/>
          </w:tcPr>
          <w:p w14:paraId="06AD02E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Site</w:t>
            </w:r>
          </w:p>
          <w:p w14:paraId="36561C0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roximal</w:t>
            </w:r>
          </w:p>
          <w:p w14:paraId="207F3CC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body</w:t>
            </w:r>
          </w:p>
          <w:p w14:paraId="4C4A484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stal</w:t>
            </w:r>
          </w:p>
          <w:p w14:paraId="58C46E7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linitis</w:t>
            </w:r>
            <w:proofErr w:type="spellEnd"/>
          </w:p>
        </w:tc>
        <w:tc>
          <w:tcPr>
            <w:tcW w:w="2077" w:type="dxa"/>
          </w:tcPr>
          <w:p w14:paraId="02CDAEE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7BCBE0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9 (25.7%)</w:t>
            </w:r>
          </w:p>
          <w:p w14:paraId="0ED3A72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 (20.0%)</w:t>
            </w:r>
          </w:p>
          <w:p w14:paraId="68C171D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 (34.3%)</w:t>
            </w:r>
          </w:p>
          <w:p w14:paraId="603A298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 (20.0%)</w:t>
            </w:r>
          </w:p>
        </w:tc>
        <w:tc>
          <w:tcPr>
            <w:tcW w:w="2043" w:type="dxa"/>
          </w:tcPr>
          <w:p w14:paraId="32586F7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5B839D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4 (21.0%)</w:t>
            </w:r>
          </w:p>
          <w:p w14:paraId="079097C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0 (23.8%)</w:t>
            </w:r>
          </w:p>
          <w:p w14:paraId="511B3B2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12 (53.3%)</w:t>
            </w:r>
          </w:p>
          <w:p w14:paraId="1CB9382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 (1.90%)</w:t>
            </w:r>
          </w:p>
        </w:tc>
        <w:tc>
          <w:tcPr>
            <w:tcW w:w="1861" w:type="dxa"/>
          </w:tcPr>
          <w:p w14:paraId="08AC537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609C1A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4A09EA7B" w14:textId="77777777" w:rsidTr="00111EE5">
        <w:tc>
          <w:tcPr>
            <w:tcW w:w="2535" w:type="dxa"/>
          </w:tcPr>
          <w:p w14:paraId="6124045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T stage</w:t>
            </w:r>
          </w:p>
          <w:p w14:paraId="3DC7BDF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x/1</w:t>
            </w:r>
          </w:p>
          <w:p w14:paraId="32CED12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/3</w:t>
            </w:r>
          </w:p>
          <w:p w14:paraId="433B39C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4</w:t>
            </w:r>
          </w:p>
          <w:p w14:paraId="5225963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0700718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711298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 (14.3%)</w:t>
            </w:r>
          </w:p>
          <w:p w14:paraId="287405A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3 (65.7%)</w:t>
            </w:r>
          </w:p>
          <w:p w14:paraId="060A969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 (20.0%)</w:t>
            </w:r>
          </w:p>
          <w:p w14:paraId="5F3EEE8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2043" w:type="dxa"/>
          </w:tcPr>
          <w:p w14:paraId="0C5261B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F7AFEF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9 (23.3%)</w:t>
            </w:r>
          </w:p>
          <w:p w14:paraId="3C9556DA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8 (61.0%)</w:t>
            </w:r>
          </w:p>
          <w:p w14:paraId="4831B75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0 (14.3%)</w:t>
            </w:r>
          </w:p>
          <w:p w14:paraId="3653961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1.43%)</w:t>
            </w:r>
          </w:p>
        </w:tc>
        <w:tc>
          <w:tcPr>
            <w:tcW w:w="1861" w:type="dxa"/>
          </w:tcPr>
          <w:p w14:paraId="3FB2CCFF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96F332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=0.39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36BD2A8F" w14:textId="77777777" w:rsidTr="00111EE5">
        <w:tc>
          <w:tcPr>
            <w:tcW w:w="2535" w:type="dxa"/>
          </w:tcPr>
          <w:p w14:paraId="79755AE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 stage</w:t>
            </w:r>
          </w:p>
          <w:p w14:paraId="262E4C0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5927943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Calibri" w:hAnsi="Calibri" w:cs="Gill Sans"/>
                <w:i/>
                <w:sz w:val="20"/>
                <w:szCs w:val="22"/>
              </w:rPr>
              <w:t>≥</w:t>
            </w: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  <w:p w14:paraId="5E6DDC7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unknown</w:t>
            </w:r>
          </w:p>
        </w:tc>
        <w:tc>
          <w:tcPr>
            <w:tcW w:w="2077" w:type="dxa"/>
          </w:tcPr>
          <w:p w14:paraId="37B0B7C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187E7C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2 (62.9%)</w:t>
            </w:r>
          </w:p>
          <w:p w14:paraId="25D3688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3 (37.1%)</w:t>
            </w:r>
          </w:p>
          <w:p w14:paraId="3A5DD57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 (0.0%)</w:t>
            </w:r>
          </w:p>
        </w:tc>
        <w:tc>
          <w:tcPr>
            <w:tcW w:w="2043" w:type="dxa"/>
          </w:tcPr>
          <w:p w14:paraId="3CD3089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6FCE12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8 (37.1%)</w:t>
            </w:r>
          </w:p>
          <w:p w14:paraId="2E5617F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29 (61.4%)</w:t>
            </w:r>
          </w:p>
          <w:p w14:paraId="37E147AD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 (1.22%)</w:t>
            </w:r>
          </w:p>
        </w:tc>
        <w:tc>
          <w:tcPr>
            <w:tcW w:w="1861" w:type="dxa"/>
          </w:tcPr>
          <w:p w14:paraId="58878A7E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2D8EB06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=0.009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  <w:tr w:rsidR="00533718" w:rsidRPr="0091056F" w14:paraId="5523984D" w14:textId="77777777" w:rsidTr="00111EE5">
        <w:tc>
          <w:tcPr>
            <w:tcW w:w="2535" w:type="dxa"/>
          </w:tcPr>
          <w:p w14:paraId="12168093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SUVmax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median; IQR)</w:t>
            </w:r>
          </w:p>
        </w:tc>
        <w:tc>
          <w:tcPr>
            <w:tcW w:w="2077" w:type="dxa"/>
          </w:tcPr>
          <w:p w14:paraId="044F4BF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6.60 (4.40-10.3)</w:t>
            </w:r>
          </w:p>
        </w:tc>
        <w:tc>
          <w:tcPr>
            <w:tcW w:w="2043" w:type="dxa"/>
          </w:tcPr>
          <w:p w14:paraId="7121FDEC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7.10 (4.00-12.7)</w:t>
            </w:r>
          </w:p>
        </w:tc>
        <w:tc>
          <w:tcPr>
            <w:tcW w:w="1861" w:type="dxa"/>
          </w:tcPr>
          <w:p w14:paraId="4017339B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=0.723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a</w:t>
            </w:r>
          </w:p>
        </w:tc>
      </w:tr>
      <w:tr w:rsidR="00533718" w:rsidRPr="0091056F" w14:paraId="7B113BFB" w14:textId="77777777" w:rsidTr="00111EE5">
        <w:tc>
          <w:tcPr>
            <w:tcW w:w="2535" w:type="dxa"/>
          </w:tcPr>
          <w:p w14:paraId="5196976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mN</w:t>
            </w:r>
            <w:proofErr w:type="spellEnd"/>
          </w:p>
          <w:p w14:paraId="193AB3DE" w14:textId="77777777" w:rsidR="00533718" w:rsidRPr="0091056F" w:rsidRDefault="00533718" w:rsidP="00111EE5">
            <w:pPr>
              <w:spacing w:line="276" w:lineRule="auto"/>
              <w:rPr>
                <w:rFonts w:ascii="Calibri" w:hAnsi="Calibri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7C130BA2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  <w:p w14:paraId="01B24AB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</w:t>
            </w:r>
          </w:p>
        </w:tc>
        <w:tc>
          <w:tcPr>
            <w:tcW w:w="2077" w:type="dxa"/>
          </w:tcPr>
          <w:p w14:paraId="2FE890D1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80868F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0 (57.1%)</w:t>
            </w:r>
          </w:p>
          <w:p w14:paraId="45AF775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5 (14.3%)</w:t>
            </w:r>
          </w:p>
          <w:p w14:paraId="77821380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0 (28.6%)</w:t>
            </w:r>
          </w:p>
        </w:tc>
        <w:tc>
          <w:tcPr>
            <w:tcW w:w="2043" w:type="dxa"/>
          </w:tcPr>
          <w:p w14:paraId="54331FF7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85E3A58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75 (83.3%)</w:t>
            </w:r>
          </w:p>
          <w:p w14:paraId="61F12639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8 (8.57%)</w:t>
            </w:r>
          </w:p>
          <w:p w14:paraId="7B5433E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7 (8.10%)</w:t>
            </w:r>
          </w:p>
        </w:tc>
        <w:tc>
          <w:tcPr>
            <w:tcW w:w="1861" w:type="dxa"/>
          </w:tcPr>
          <w:p w14:paraId="6857B434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7A90AD5" w14:textId="77777777" w:rsidR="00533718" w:rsidRPr="0091056F" w:rsidRDefault="00533718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=0.001</w:t>
            </w:r>
            <w:r w:rsidRPr="0091056F">
              <w:rPr>
                <w:rFonts w:ascii="Gill Sans" w:hAnsi="Gill Sans" w:cs="Gill Sans"/>
                <w:sz w:val="20"/>
                <w:szCs w:val="22"/>
                <w:vertAlign w:val="superscript"/>
              </w:rPr>
              <w:t>b</w:t>
            </w:r>
          </w:p>
        </w:tc>
      </w:tr>
    </w:tbl>
    <w:p w14:paraId="5F370BA3" w14:textId="77777777" w:rsidR="00533718" w:rsidRPr="0091056F" w:rsidRDefault="00533718" w:rsidP="00533718">
      <w:pPr>
        <w:spacing w:line="360" w:lineRule="auto"/>
        <w:rPr>
          <w:rFonts w:ascii="Gill Sans" w:hAnsi="Gill Sans" w:cs="Gill Sans"/>
          <w:sz w:val="22"/>
          <w:szCs w:val="22"/>
        </w:rPr>
      </w:pPr>
    </w:p>
    <w:p w14:paraId="5DC64501" w14:textId="77777777" w:rsidR="00111EE5" w:rsidRPr="0091056F" w:rsidRDefault="00111EE5">
      <w:pPr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page"/>
      </w:r>
    </w:p>
    <w:p w14:paraId="1A521A92" w14:textId="77777777" w:rsidR="00111EE5" w:rsidRPr="0091056F" w:rsidRDefault="00111EE5" w:rsidP="00111EE5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lastRenderedPageBreak/>
        <w:t>Supplementary table 6 – Univariate Cox regression analysis: all patients, pre-treatment factors and disease-free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077"/>
        <w:gridCol w:w="2043"/>
      </w:tblGrid>
      <w:tr w:rsidR="00111EE5" w:rsidRPr="0091056F" w14:paraId="3F3EBD73" w14:textId="77777777" w:rsidTr="00111EE5">
        <w:tc>
          <w:tcPr>
            <w:tcW w:w="2535" w:type="dxa"/>
            <w:shd w:val="clear" w:color="auto" w:fill="D9D9D9" w:themeFill="background1" w:themeFillShade="D9"/>
          </w:tcPr>
          <w:p w14:paraId="5AD2196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4925270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HR (95% CI)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31575AF6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  <w:p w14:paraId="7F496F46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color w:val="000000"/>
                <w:sz w:val="20"/>
              </w:rPr>
              <w:t xml:space="preserve">Corrected </w:t>
            </w:r>
            <w:r w:rsidRPr="0091056F">
              <w:rPr>
                <w:rFonts w:ascii="Times New Roman" w:hAnsi="Times New Roman" w:cs="Times New Roman"/>
                <w:color w:val="000000"/>
                <w:sz w:val="20"/>
              </w:rPr>
              <w:t>α</w:t>
            </w:r>
            <w:r w:rsidRPr="0091056F">
              <w:rPr>
                <w:rFonts w:ascii="Gill Sans" w:hAnsi="Gill Sans" w:cs="Gill Sans"/>
                <w:color w:val="000000"/>
                <w:sz w:val="20"/>
              </w:rPr>
              <w:t>=0.005</w:t>
            </w:r>
          </w:p>
        </w:tc>
      </w:tr>
      <w:tr w:rsidR="00111EE5" w:rsidRPr="0091056F" w14:paraId="0042C2B3" w14:textId="77777777" w:rsidTr="00111EE5">
        <w:tc>
          <w:tcPr>
            <w:tcW w:w="2535" w:type="dxa"/>
          </w:tcPr>
          <w:p w14:paraId="64F6C9B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Age (year)</w:t>
            </w:r>
          </w:p>
        </w:tc>
        <w:tc>
          <w:tcPr>
            <w:tcW w:w="2077" w:type="dxa"/>
          </w:tcPr>
          <w:p w14:paraId="6AA4F1EE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00 (0.99-1.01)</w:t>
            </w:r>
          </w:p>
        </w:tc>
        <w:tc>
          <w:tcPr>
            <w:tcW w:w="2043" w:type="dxa"/>
          </w:tcPr>
          <w:p w14:paraId="54E214B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996</w:t>
            </w:r>
          </w:p>
        </w:tc>
      </w:tr>
      <w:tr w:rsidR="00111EE5" w:rsidRPr="0091056F" w14:paraId="1B770863" w14:textId="77777777" w:rsidTr="00111EE5">
        <w:tc>
          <w:tcPr>
            <w:tcW w:w="2535" w:type="dxa"/>
          </w:tcPr>
          <w:p w14:paraId="1C34024E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ender</w:t>
            </w:r>
          </w:p>
          <w:p w14:paraId="1249237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female</w:t>
            </w:r>
          </w:p>
          <w:p w14:paraId="1AE12AE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le</w:t>
            </w:r>
          </w:p>
        </w:tc>
        <w:tc>
          <w:tcPr>
            <w:tcW w:w="2077" w:type="dxa"/>
          </w:tcPr>
          <w:p w14:paraId="4B38722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F803AE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55F951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53 (0.90-2.59)</w:t>
            </w:r>
          </w:p>
        </w:tc>
        <w:tc>
          <w:tcPr>
            <w:tcW w:w="2043" w:type="dxa"/>
          </w:tcPr>
          <w:p w14:paraId="3EE86F66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6066B2D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F4A965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16</w:t>
            </w:r>
          </w:p>
        </w:tc>
      </w:tr>
      <w:tr w:rsidR="00111EE5" w:rsidRPr="0091056F" w14:paraId="59FDDD78" w14:textId="77777777" w:rsidTr="00111EE5">
        <w:tc>
          <w:tcPr>
            <w:tcW w:w="2535" w:type="dxa"/>
          </w:tcPr>
          <w:p w14:paraId="40898406" w14:textId="77777777" w:rsidR="00111EE5" w:rsidRPr="0091056F" w:rsidRDefault="00111EE5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ell subtype</w:t>
            </w:r>
          </w:p>
          <w:p w14:paraId="769AADA6" w14:textId="77777777" w:rsidR="00111EE5" w:rsidRPr="0091056F" w:rsidRDefault="00111EE5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intestinal</w:t>
            </w:r>
          </w:p>
          <w:p w14:paraId="2704A07C" w14:textId="77777777" w:rsidR="00111EE5" w:rsidRPr="0091056F" w:rsidRDefault="00111EE5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ffuse</w:t>
            </w:r>
          </w:p>
          <w:p w14:paraId="778D6D2A" w14:textId="77777777" w:rsidR="00111EE5" w:rsidRPr="0091056F" w:rsidRDefault="00111EE5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ixed</w:t>
            </w:r>
            <w:r w:rsidRPr="0091056F">
              <w:rPr>
                <w:rFonts w:ascii="Gill Sans" w:hAnsi="Gill Sans" w:cs="Gill Sans"/>
                <w:sz w:val="20"/>
                <w:szCs w:val="22"/>
              </w:rPr>
              <w:tab/>
            </w:r>
          </w:p>
        </w:tc>
        <w:tc>
          <w:tcPr>
            <w:tcW w:w="2077" w:type="dxa"/>
          </w:tcPr>
          <w:p w14:paraId="07A1E656" w14:textId="77777777" w:rsidR="00111EE5" w:rsidRPr="0091056F" w:rsidRDefault="00111EE5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90E314E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08662CA" w14:textId="77777777" w:rsidR="00111EE5" w:rsidRPr="0091056F" w:rsidRDefault="00111EE5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88 (1.16-3.04)</w:t>
            </w:r>
          </w:p>
          <w:p w14:paraId="1E88B6FA" w14:textId="77777777" w:rsidR="00111EE5" w:rsidRPr="0091056F" w:rsidRDefault="00111EE5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98 (0.47-2.06)</w:t>
            </w:r>
          </w:p>
        </w:tc>
        <w:tc>
          <w:tcPr>
            <w:tcW w:w="2043" w:type="dxa"/>
          </w:tcPr>
          <w:p w14:paraId="7DE0554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233A6E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3296FBB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10</w:t>
            </w:r>
          </w:p>
          <w:p w14:paraId="6543180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963</w:t>
            </w:r>
          </w:p>
        </w:tc>
      </w:tr>
      <w:tr w:rsidR="00111EE5" w:rsidRPr="0091056F" w14:paraId="1F28FFD1" w14:textId="77777777" w:rsidTr="00111EE5">
        <w:tc>
          <w:tcPr>
            <w:tcW w:w="2535" w:type="dxa"/>
          </w:tcPr>
          <w:p w14:paraId="7B263A6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rade of differentiation</w:t>
            </w:r>
          </w:p>
          <w:p w14:paraId="049A89C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well</w:t>
            </w:r>
          </w:p>
          <w:p w14:paraId="37A3AE5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oderate</w:t>
            </w:r>
          </w:p>
          <w:p w14:paraId="1D634746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oor</w:t>
            </w:r>
          </w:p>
        </w:tc>
        <w:tc>
          <w:tcPr>
            <w:tcW w:w="2077" w:type="dxa"/>
          </w:tcPr>
          <w:p w14:paraId="04B206D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CBD721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4ACE021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86 (0.24-3.01)</w:t>
            </w:r>
          </w:p>
          <w:p w14:paraId="5C3224B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51 (0.47-4.84)</w:t>
            </w:r>
          </w:p>
        </w:tc>
        <w:tc>
          <w:tcPr>
            <w:tcW w:w="2043" w:type="dxa"/>
          </w:tcPr>
          <w:p w14:paraId="0AB822F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5522B32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2F3EB87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809</w:t>
            </w:r>
          </w:p>
          <w:p w14:paraId="14370E3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487</w:t>
            </w:r>
          </w:p>
        </w:tc>
      </w:tr>
      <w:tr w:rsidR="00111EE5" w:rsidRPr="0091056F" w14:paraId="6489CB4E" w14:textId="77777777" w:rsidTr="00111EE5">
        <w:tc>
          <w:tcPr>
            <w:tcW w:w="2535" w:type="dxa"/>
          </w:tcPr>
          <w:p w14:paraId="02EAB25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Site</w:t>
            </w:r>
          </w:p>
          <w:p w14:paraId="00C997E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roximal</w:t>
            </w:r>
          </w:p>
          <w:p w14:paraId="50D4D43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body</w:t>
            </w:r>
          </w:p>
          <w:p w14:paraId="0FDDBF9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stal</w:t>
            </w:r>
          </w:p>
          <w:p w14:paraId="490B5EB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linitis</w:t>
            </w:r>
            <w:proofErr w:type="spellEnd"/>
          </w:p>
        </w:tc>
        <w:tc>
          <w:tcPr>
            <w:tcW w:w="2077" w:type="dxa"/>
          </w:tcPr>
          <w:p w14:paraId="543C828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068EAF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440A986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07 (0.54-2.13)</w:t>
            </w:r>
          </w:p>
          <w:p w14:paraId="6584F09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95 (0.53-1.72)</w:t>
            </w:r>
          </w:p>
          <w:p w14:paraId="380DEC6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17 (0.27-5.12)</w:t>
            </w:r>
          </w:p>
        </w:tc>
        <w:tc>
          <w:tcPr>
            <w:tcW w:w="2043" w:type="dxa"/>
          </w:tcPr>
          <w:p w14:paraId="093208D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F895A5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335BDE0D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846</w:t>
            </w:r>
          </w:p>
          <w:p w14:paraId="66626AC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870</w:t>
            </w:r>
          </w:p>
          <w:p w14:paraId="68A6DD6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836</w:t>
            </w:r>
          </w:p>
        </w:tc>
      </w:tr>
      <w:tr w:rsidR="00111EE5" w:rsidRPr="0091056F" w14:paraId="16C8BE21" w14:textId="77777777" w:rsidTr="00111EE5">
        <w:tc>
          <w:tcPr>
            <w:tcW w:w="2535" w:type="dxa"/>
          </w:tcPr>
          <w:p w14:paraId="1549635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T stage</w:t>
            </w:r>
          </w:p>
          <w:p w14:paraId="3B7447E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x/1</w:t>
            </w:r>
          </w:p>
          <w:p w14:paraId="76F6960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/3</w:t>
            </w:r>
          </w:p>
          <w:p w14:paraId="6CE7283E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4</w:t>
            </w:r>
          </w:p>
        </w:tc>
        <w:tc>
          <w:tcPr>
            <w:tcW w:w="2077" w:type="dxa"/>
          </w:tcPr>
          <w:p w14:paraId="7AFFC34A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0F3D5F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563FD6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96 (1.02-3.76)</w:t>
            </w:r>
          </w:p>
          <w:p w14:paraId="47FC693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91 (0.81-4.50)</w:t>
            </w:r>
          </w:p>
        </w:tc>
        <w:tc>
          <w:tcPr>
            <w:tcW w:w="2043" w:type="dxa"/>
          </w:tcPr>
          <w:p w14:paraId="395D9AA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5701F40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0FC36D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43</w:t>
            </w:r>
          </w:p>
          <w:p w14:paraId="66D1B99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40</w:t>
            </w:r>
          </w:p>
        </w:tc>
      </w:tr>
      <w:tr w:rsidR="00111EE5" w:rsidRPr="0091056F" w14:paraId="719B59EF" w14:textId="77777777" w:rsidTr="00111EE5">
        <w:tc>
          <w:tcPr>
            <w:tcW w:w="2535" w:type="dxa"/>
          </w:tcPr>
          <w:p w14:paraId="2E32BDB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 stage</w:t>
            </w:r>
          </w:p>
          <w:p w14:paraId="6BA6265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6019F5A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Calibri" w:hAnsi="Calibri" w:cs="Gill Sans"/>
                <w:i/>
                <w:sz w:val="20"/>
                <w:szCs w:val="22"/>
              </w:rPr>
              <w:t>≥</w:t>
            </w: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5EF0FE7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E5F51C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9D0453D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10 (0.67-1.79)</w:t>
            </w:r>
          </w:p>
        </w:tc>
        <w:tc>
          <w:tcPr>
            <w:tcW w:w="2043" w:type="dxa"/>
          </w:tcPr>
          <w:p w14:paraId="15FCECC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3139FC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42E54BD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710</w:t>
            </w:r>
          </w:p>
        </w:tc>
      </w:tr>
      <w:tr w:rsidR="00111EE5" w:rsidRPr="0091056F" w14:paraId="1CE76A34" w14:textId="77777777" w:rsidTr="00111EE5">
        <w:tc>
          <w:tcPr>
            <w:tcW w:w="2535" w:type="dxa"/>
          </w:tcPr>
          <w:p w14:paraId="6FD6161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SUVmax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median; IQR)</w:t>
            </w:r>
          </w:p>
        </w:tc>
        <w:tc>
          <w:tcPr>
            <w:tcW w:w="2077" w:type="dxa"/>
          </w:tcPr>
          <w:p w14:paraId="031967EA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99 (0.96-1.02)</w:t>
            </w:r>
          </w:p>
        </w:tc>
        <w:tc>
          <w:tcPr>
            <w:tcW w:w="2043" w:type="dxa"/>
          </w:tcPr>
          <w:p w14:paraId="00B4387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519</w:t>
            </w:r>
          </w:p>
        </w:tc>
      </w:tr>
      <w:tr w:rsidR="00111EE5" w:rsidRPr="0091056F" w14:paraId="0AD4D8E1" w14:textId="77777777" w:rsidTr="00111EE5">
        <w:tc>
          <w:tcPr>
            <w:tcW w:w="2535" w:type="dxa"/>
          </w:tcPr>
          <w:p w14:paraId="74E21B1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mN</w:t>
            </w:r>
            <w:proofErr w:type="spellEnd"/>
          </w:p>
          <w:p w14:paraId="2136E025" w14:textId="77777777" w:rsidR="00111EE5" w:rsidRPr="0091056F" w:rsidRDefault="00111EE5" w:rsidP="00111EE5">
            <w:pPr>
              <w:spacing w:line="276" w:lineRule="auto"/>
              <w:rPr>
                <w:rFonts w:ascii="Calibri" w:hAnsi="Calibri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5141BAF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  <w:p w14:paraId="61AD7EA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</w:t>
            </w:r>
          </w:p>
        </w:tc>
        <w:tc>
          <w:tcPr>
            <w:tcW w:w="2077" w:type="dxa"/>
          </w:tcPr>
          <w:p w14:paraId="57E1857E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1CB1A0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7B23D8E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10 (1.07-4.10)</w:t>
            </w:r>
          </w:p>
          <w:p w14:paraId="3BF0679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.58 (1.41-9.08)</w:t>
            </w:r>
          </w:p>
        </w:tc>
        <w:tc>
          <w:tcPr>
            <w:tcW w:w="2043" w:type="dxa"/>
          </w:tcPr>
          <w:p w14:paraId="10C24DF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935D53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7141B30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31</w:t>
            </w:r>
          </w:p>
          <w:p w14:paraId="007E5D7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7</w:t>
            </w:r>
          </w:p>
        </w:tc>
      </w:tr>
      <w:tr w:rsidR="00111EE5" w:rsidRPr="0091056F" w14:paraId="03E4028F" w14:textId="77777777" w:rsidTr="00111EE5">
        <w:tc>
          <w:tcPr>
            <w:tcW w:w="2535" w:type="dxa"/>
          </w:tcPr>
          <w:p w14:paraId="2290F52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NAC</w:t>
            </w:r>
          </w:p>
          <w:p w14:paraId="2E18933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No</w:t>
            </w:r>
          </w:p>
          <w:p w14:paraId="7FD5A61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Yes</w:t>
            </w:r>
          </w:p>
        </w:tc>
        <w:tc>
          <w:tcPr>
            <w:tcW w:w="2077" w:type="dxa"/>
          </w:tcPr>
          <w:p w14:paraId="4251025A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8D4180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3BAA9C8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31 (1.42-3.75)</w:t>
            </w:r>
          </w:p>
        </w:tc>
        <w:tc>
          <w:tcPr>
            <w:tcW w:w="2043" w:type="dxa"/>
          </w:tcPr>
          <w:p w14:paraId="1B430A8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5F6EA8D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1C910E7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</w:p>
        </w:tc>
      </w:tr>
    </w:tbl>
    <w:p w14:paraId="5D42E4F0" w14:textId="77777777" w:rsidR="00111EE5" w:rsidRPr="0091056F" w:rsidRDefault="00111EE5" w:rsidP="00111EE5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t>NAC=neoadjuvant chemotherapy</w:t>
      </w:r>
    </w:p>
    <w:p w14:paraId="6A55C5D8" w14:textId="77777777" w:rsidR="00111EE5" w:rsidRPr="0091056F" w:rsidRDefault="00111EE5" w:rsidP="00111EE5">
      <w:pPr>
        <w:spacing w:line="360" w:lineRule="auto"/>
        <w:rPr>
          <w:rFonts w:ascii="Gill Sans" w:hAnsi="Gill Sans" w:cs="Gill Sans"/>
          <w:sz w:val="22"/>
          <w:szCs w:val="22"/>
        </w:rPr>
      </w:pPr>
    </w:p>
    <w:p w14:paraId="7793D691" w14:textId="77777777" w:rsidR="00111EE5" w:rsidRPr="0091056F" w:rsidRDefault="00111EE5" w:rsidP="00111EE5">
      <w:pPr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page"/>
      </w:r>
    </w:p>
    <w:p w14:paraId="7D9B767A" w14:textId="77777777" w:rsidR="00111EE5" w:rsidRPr="0091056F" w:rsidRDefault="00111EE5" w:rsidP="00111EE5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lastRenderedPageBreak/>
        <w:t>Supplementary table 7 – Univariate Cox regression analysis: post-treatment factors and disease-free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077"/>
        <w:gridCol w:w="2043"/>
      </w:tblGrid>
      <w:tr w:rsidR="00111EE5" w:rsidRPr="0091056F" w14:paraId="1A22E3F3" w14:textId="77777777" w:rsidTr="00111EE5">
        <w:tc>
          <w:tcPr>
            <w:tcW w:w="2535" w:type="dxa"/>
            <w:shd w:val="clear" w:color="auto" w:fill="D9D9D9" w:themeFill="background1" w:themeFillShade="D9"/>
          </w:tcPr>
          <w:p w14:paraId="501D259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093935F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HR (95% CI)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72D8A34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  <w:p w14:paraId="7BFC53A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Times New Roman" w:hAnsi="Times New Roman" w:cs="Times New Roman"/>
                <w:color w:val="000000"/>
                <w:sz w:val="20"/>
              </w:rPr>
              <w:t>α</w:t>
            </w:r>
            <w:r w:rsidRPr="0091056F">
              <w:rPr>
                <w:rFonts w:ascii="Gill Sans" w:hAnsi="Gill Sans" w:cs="Gill Sans"/>
                <w:color w:val="000000"/>
                <w:sz w:val="20"/>
              </w:rPr>
              <w:t>=0.006</w:t>
            </w:r>
          </w:p>
        </w:tc>
      </w:tr>
      <w:tr w:rsidR="00111EE5" w:rsidRPr="0091056F" w14:paraId="63F231DB" w14:textId="77777777" w:rsidTr="00111EE5">
        <w:tc>
          <w:tcPr>
            <w:tcW w:w="2535" w:type="dxa"/>
          </w:tcPr>
          <w:p w14:paraId="478F9B7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TR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if NAC)</w:t>
            </w:r>
          </w:p>
          <w:p w14:paraId="6B4D362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ndard</w:t>
            </w:r>
            <w:proofErr w:type="spellEnd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 xml:space="preserve"> 4/5</w:t>
            </w:r>
          </w:p>
          <w:p w14:paraId="0C230F9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ndard</w:t>
            </w:r>
            <w:proofErr w:type="spellEnd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 xml:space="preserve"> 1-3</w:t>
            </w:r>
          </w:p>
        </w:tc>
        <w:tc>
          <w:tcPr>
            <w:tcW w:w="2077" w:type="dxa"/>
          </w:tcPr>
          <w:p w14:paraId="38191DB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694FE5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CEE572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3 (0.110.47)</w:t>
            </w:r>
          </w:p>
        </w:tc>
        <w:tc>
          <w:tcPr>
            <w:tcW w:w="2043" w:type="dxa"/>
          </w:tcPr>
          <w:p w14:paraId="2E923D3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B4292B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402368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</w:p>
        </w:tc>
      </w:tr>
      <w:tr w:rsidR="00111EE5" w:rsidRPr="0091056F" w14:paraId="0E0B7EC3" w14:textId="77777777" w:rsidTr="00111EE5">
        <w:tc>
          <w:tcPr>
            <w:tcW w:w="2535" w:type="dxa"/>
          </w:tcPr>
          <w:p w14:paraId="5D6F787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rade</w:t>
            </w:r>
          </w:p>
          <w:p w14:paraId="186D929A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Well</w:t>
            </w:r>
          </w:p>
          <w:p w14:paraId="3E9DCCDA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oderate</w:t>
            </w:r>
          </w:p>
          <w:p w14:paraId="46C895C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oor</w:t>
            </w:r>
          </w:p>
        </w:tc>
        <w:tc>
          <w:tcPr>
            <w:tcW w:w="2077" w:type="dxa"/>
          </w:tcPr>
          <w:p w14:paraId="18277B5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DB3965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2D9B6A5D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51 (0.21-11.0)</w:t>
            </w:r>
          </w:p>
          <w:p w14:paraId="3E4C34B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09 (0.51-8.57)</w:t>
            </w:r>
          </w:p>
        </w:tc>
        <w:tc>
          <w:tcPr>
            <w:tcW w:w="2043" w:type="dxa"/>
          </w:tcPr>
          <w:p w14:paraId="0C8E726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FC67AF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C67D7A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773</w:t>
            </w:r>
          </w:p>
          <w:p w14:paraId="06C9FD6A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307</w:t>
            </w:r>
          </w:p>
        </w:tc>
      </w:tr>
      <w:tr w:rsidR="00111EE5" w:rsidRPr="0091056F" w14:paraId="1B09FB4B" w14:textId="77777777" w:rsidTr="00111EE5">
        <w:tc>
          <w:tcPr>
            <w:tcW w:w="2535" w:type="dxa"/>
          </w:tcPr>
          <w:p w14:paraId="6A0ABB9B" w14:textId="77777777" w:rsidR="00111EE5" w:rsidRPr="0091056F" w:rsidRDefault="00111EE5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T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TNM7)</w:t>
            </w:r>
          </w:p>
          <w:p w14:paraId="38CC0F10" w14:textId="77777777" w:rsidR="00111EE5" w:rsidRPr="0091056F" w:rsidRDefault="00111EE5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/1</w:t>
            </w:r>
          </w:p>
          <w:p w14:paraId="076AA5EB" w14:textId="77777777" w:rsidR="00111EE5" w:rsidRPr="0091056F" w:rsidRDefault="00111EE5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/3</w:t>
            </w:r>
          </w:p>
          <w:p w14:paraId="216BD854" w14:textId="77777777" w:rsidR="00111EE5" w:rsidRPr="0091056F" w:rsidRDefault="00111EE5" w:rsidP="00111EE5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4</w:t>
            </w:r>
          </w:p>
        </w:tc>
        <w:tc>
          <w:tcPr>
            <w:tcW w:w="2077" w:type="dxa"/>
          </w:tcPr>
          <w:p w14:paraId="4156CB95" w14:textId="77777777" w:rsidR="00111EE5" w:rsidRPr="0091056F" w:rsidRDefault="00111EE5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9CCEE6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5E25550" w14:textId="77777777" w:rsidR="00111EE5" w:rsidRPr="0091056F" w:rsidRDefault="00111EE5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.74 (1.67-8.35)</w:t>
            </w:r>
          </w:p>
          <w:p w14:paraId="56EF8F84" w14:textId="77777777" w:rsidR="00111EE5" w:rsidRPr="0091056F" w:rsidRDefault="00111EE5" w:rsidP="00111EE5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.23 (3.55-19.0)</w:t>
            </w:r>
          </w:p>
        </w:tc>
        <w:tc>
          <w:tcPr>
            <w:tcW w:w="2043" w:type="dxa"/>
          </w:tcPr>
          <w:p w14:paraId="3F61904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CE9892E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46406DD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1</w:t>
            </w:r>
          </w:p>
          <w:p w14:paraId="30C1EF66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</w:p>
        </w:tc>
      </w:tr>
      <w:tr w:rsidR="00111EE5" w:rsidRPr="0091056F" w14:paraId="2CE32EAA" w14:textId="77777777" w:rsidTr="00111EE5">
        <w:tc>
          <w:tcPr>
            <w:tcW w:w="2535" w:type="dxa"/>
          </w:tcPr>
          <w:p w14:paraId="68FA1A8D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N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TNM7)</w:t>
            </w:r>
          </w:p>
          <w:p w14:paraId="5DD976CD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</w:t>
            </w:r>
          </w:p>
          <w:p w14:paraId="7AAF7FA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</w:t>
            </w:r>
          </w:p>
          <w:p w14:paraId="39C1C43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</w:t>
            </w:r>
          </w:p>
          <w:p w14:paraId="5991975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</w:t>
            </w:r>
          </w:p>
        </w:tc>
        <w:tc>
          <w:tcPr>
            <w:tcW w:w="2077" w:type="dxa"/>
          </w:tcPr>
          <w:p w14:paraId="4168069A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ED2108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BD1931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91 (1.50-5.62)</w:t>
            </w:r>
          </w:p>
          <w:p w14:paraId="6204B71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83 (1.35-5.91)</w:t>
            </w:r>
          </w:p>
          <w:p w14:paraId="69F0D02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.99 (2.78-8.96)</w:t>
            </w:r>
          </w:p>
        </w:tc>
        <w:tc>
          <w:tcPr>
            <w:tcW w:w="2043" w:type="dxa"/>
          </w:tcPr>
          <w:p w14:paraId="566F8B5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1040800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157BC7E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2</w:t>
            </w:r>
          </w:p>
          <w:p w14:paraId="48B100C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6</w:t>
            </w:r>
          </w:p>
          <w:p w14:paraId="4978731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</w:p>
        </w:tc>
      </w:tr>
      <w:tr w:rsidR="00111EE5" w:rsidRPr="0091056F" w14:paraId="547EB3EC" w14:textId="77777777" w:rsidTr="00111EE5">
        <w:tc>
          <w:tcPr>
            <w:tcW w:w="2535" w:type="dxa"/>
          </w:tcPr>
          <w:p w14:paraId="2282014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V</w:t>
            </w:r>
            <w:proofErr w:type="spellEnd"/>
          </w:p>
          <w:p w14:paraId="7077F29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44A3212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413B2D3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6431165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25FF04D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60 (1.64-4.12)</w:t>
            </w:r>
          </w:p>
        </w:tc>
        <w:tc>
          <w:tcPr>
            <w:tcW w:w="2043" w:type="dxa"/>
          </w:tcPr>
          <w:p w14:paraId="4368977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E86E23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37A1C7E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</w:p>
        </w:tc>
      </w:tr>
      <w:tr w:rsidR="00111EE5" w:rsidRPr="0091056F" w14:paraId="33854EF9" w14:textId="77777777" w:rsidTr="00111EE5">
        <w:tc>
          <w:tcPr>
            <w:tcW w:w="2535" w:type="dxa"/>
          </w:tcPr>
          <w:p w14:paraId="1BC937C2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L</w:t>
            </w:r>
            <w:proofErr w:type="spellEnd"/>
          </w:p>
          <w:p w14:paraId="116CCAD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15AE913F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6506CA0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080FB2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7F2F0E9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04 (1.26-3.30)</w:t>
            </w:r>
          </w:p>
        </w:tc>
        <w:tc>
          <w:tcPr>
            <w:tcW w:w="2043" w:type="dxa"/>
          </w:tcPr>
          <w:p w14:paraId="4B50468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61AF349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1982370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4</w:t>
            </w:r>
          </w:p>
        </w:tc>
      </w:tr>
      <w:tr w:rsidR="00111EE5" w:rsidRPr="0091056F" w14:paraId="33E8E457" w14:textId="77777777" w:rsidTr="00111EE5">
        <w:tc>
          <w:tcPr>
            <w:tcW w:w="2535" w:type="dxa"/>
          </w:tcPr>
          <w:p w14:paraId="1C337AF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Resection margin</w:t>
            </w:r>
          </w:p>
          <w:p w14:paraId="7E019E76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1F29065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03E3DED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7E8A549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1319D0C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51 (0.61-3.75)</w:t>
            </w:r>
          </w:p>
        </w:tc>
        <w:tc>
          <w:tcPr>
            <w:tcW w:w="2043" w:type="dxa"/>
          </w:tcPr>
          <w:p w14:paraId="606BA51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CA9E0D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3C235E6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377</w:t>
            </w:r>
          </w:p>
        </w:tc>
      </w:tr>
      <w:tr w:rsidR="00111EE5" w:rsidRPr="0091056F" w14:paraId="4CFC9B95" w14:textId="77777777" w:rsidTr="00111EE5">
        <w:tc>
          <w:tcPr>
            <w:tcW w:w="2535" w:type="dxa"/>
          </w:tcPr>
          <w:p w14:paraId="088CB86C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N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</w:t>
            </w: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mN</w:t>
            </w:r>
            <w:proofErr w:type="spellEnd"/>
          </w:p>
          <w:p w14:paraId="198BC06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N0 mN0</w:t>
            </w:r>
          </w:p>
          <w:p w14:paraId="21611FF6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N1 mN0</w:t>
            </w:r>
          </w:p>
          <w:p w14:paraId="2613F377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N1 mN1</w:t>
            </w:r>
          </w:p>
        </w:tc>
        <w:tc>
          <w:tcPr>
            <w:tcW w:w="2077" w:type="dxa"/>
          </w:tcPr>
          <w:p w14:paraId="666FE090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D06E75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3CE55463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90 (1.46-5.74)</w:t>
            </w:r>
          </w:p>
          <w:p w14:paraId="44E32FE8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.94 (1.38-11.2)</w:t>
            </w:r>
          </w:p>
        </w:tc>
        <w:tc>
          <w:tcPr>
            <w:tcW w:w="2043" w:type="dxa"/>
          </w:tcPr>
          <w:p w14:paraId="5AB1BE3B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FDBCD4D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5E5FE414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2</w:t>
            </w:r>
          </w:p>
          <w:p w14:paraId="1FBDBCB1" w14:textId="77777777" w:rsidR="00111EE5" w:rsidRPr="0091056F" w:rsidRDefault="00111EE5" w:rsidP="00111EE5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10</w:t>
            </w:r>
          </w:p>
        </w:tc>
      </w:tr>
    </w:tbl>
    <w:p w14:paraId="11E96F56" w14:textId="5D99B364" w:rsidR="0028258B" w:rsidRPr="0091056F" w:rsidRDefault="00111EE5" w:rsidP="00111EE5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t>NAC=neoadjuvant chemotherapy</w:t>
      </w:r>
    </w:p>
    <w:p w14:paraId="7BC20729" w14:textId="1E465891" w:rsidR="00111EE5" w:rsidRPr="0091056F" w:rsidRDefault="0028258B" w:rsidP="0091056F">
      <w:pPr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page"/>
      </w:r>
    </w:p>
    <w:p w14:paraId="0F227318" w14:textId="60C54584" w:rsidR="0028258B" w:rsidRPr="0091056F" w:rsidRDefault="00CF649C" w:rsidP="0028258B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lastRenderedPageBreak/>
        <w:t>Supplementary table 8</w:t>
      </w:r>
      <w:r w:rsidR="0028258B" w:rsidRPr="0091056F">
        <w:rPr>
          <w:rFonts w:ascii="Gill Sans" w:hAnsi="Gill Sans" w:cs="Gill Sans"/>
          <w:sz w:val="22"/>
          <w:szCs w:val="22"/>
        </w:rPr>
        <w:t xml:space="preserve"> – </w:t>
      </w:r>
      <w:r w:rsidRPr="0091056F">
        <w:rPr>
          <w:rFonts w:ascii="Gill Sans" w:hAnsi="Gill Sans" w:cs="Gill Sans"/>
          <w:sz w:val="22"/>
          <w:szCs w:val="22"/>
        </w:rPr>
        <w:t>Multivariate</w:t>
      </w:r>
      <w:r w:rsidR="0028258B" w:rsidRPr="0091056F">
        <w:rPr>
          <w:rFonts w:ascii="Gill Sans" w:hAnsi="Gill Sans" w:cs="Gill Sans"/>
          <w:sz w:val="22"/>
          <w:szCs w:val="22"/>
        </w:rPr>
        <w:t xml:space="preserve"> Cox regression analysis: </w:t>
      </w:r>
      <w:r w:rsidRPr="0091056F">
        <w:rPr>
          <w:rFonts w:ascii="Gill Sans" w:hAnsi="Gill Sans" w:cs="Gill Sans"/>
          <w:sz w:val="22"/>
          <w:szCs w:val="22"/>
        </w:rPr>
        <w:t xml:space="preserve">pre- and </w:t>
      </w:r>
      <w:r w:rsidR="0028258B" w:rsidRPr="0091056F">
        <w:rPr>
          <w:rFonts w:ascii="Gill Sans" w:hAnsi="Gill Sans" w:cs="Gill Sans"/>
          <w:sz w:val="22"/>
          <w:szCs w:val="22"/>
        </w:rPr>
        <w:t>post-treatment factors and disease-free survival</w:t>
      </w:r>
      <w:r w:rsidRPr="0091056F">
        <w:rPr>
          <w:rFonts w:ascii="Gill Sans" w:hAnsi="Gill Sans" w:cs="Gill Sans"/>
          <w:sz w:val="22"/>
          <w:szCs w:val="22"/>
        </w:rPr>
        <w:t xml:space="preserve"> in patients </w:t>
      </w:r>
      <w:r w:rsidR="00C129C3" w:rsidRPr="0091056F">
        <w:rPr>
          <w:rFonts w:ascii="Gill Sans" w:hAnsi="Gill Sans" w:cs="Gill Sans"/>
          <w:sz w:val="22"/>
          <w:szCs w:val="22"/>
        </w:rPr>
        <w:t>receiving chemo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077"/>
        <w:gridCol w:w="2043"/>
      </w:tblGrid>
      <w:tr w:rsidR="0028258B" w:rsidRPr="0091056F" w14:paraId="46AFE0F3" w14:textId="77777777" w:rsidTr="00EF74C4">
        <w:tc>
          <w:tcPr>
            <w:tcW w:w="2535" w:type="dxa"/>
            <w:shd w:val="clear" w:color="auto" w:fill="D9D9D9" w:themeFill="background1" w:themeFillShade="D9"/>
          </w:tcPr>
          <w:p w14:paraId="37A6252E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7BED17CB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HR (95% CI)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51B6CEE4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p</w:t>
            </w:r>
          </w:p>
          <w:p w14:paraId="6D2BDC50" w14:textId="15806C93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</w:tc>
      </w:tr>
      <w:tr w:rsidR="00D81DFB" w:rsidRPr="0091056F" w14:paraId="5E9A9E8D" w14:textId="77777777" w:rsidTr="00EF74C4">
        <w:tc>
          <w:tcPr>
            <w:tcW w:w="2535" w:type="dxa"/>
          </w:tcPr>
          <w:p w14:paraId="2D7822D7" w14:textId="20068CD7" w:rsidR="00D81DFB" w:rsidRPr="0091056F" w:rsidRDefault="00D81DF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Lauren classification</w:t>
            </w:r>
          </w:p>
          <w:p w14:paraId="74DD4BDF" w14:textId="4506DA77" w:rsidR="00D81DFB" w:rsidRPr="0091056F" w:rsidRDefault="00DB3831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Intestinal</w:t>
            </w:r>
          </w:p>
          <w:p w14:paraId="6AD59D75" w14:textId="327EF2BD" w:rsidR="00D81DFB" w:rsidRPr="0091056F" w:rsidRDefault="00DB3831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Diffuse</w:t>
            </w:r>
          </w:p>
          <w:p w14:paraId="72A97D2C" w14:textId="3655C6FC" w:rsidR="00DB3831" w:rsidRPr="0091056F" w:rsidRDefault="00DB3831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ixed</w:t>
            </w:r>
          </w:p>
        </w:tc>
        <w:tc>
          <w:tcPr>
            <w:tcW w:w="2077" w:type="dxa"/>
          </w:tcPr>
          <w:p w14:paraId="7634EED3" w14:textId="77777777" w:rsidR="00D81DFB" w:rsidRPr="0091056F" w:rsidRDefault="00D81DF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7BB1048" w14:textId="77777777" w:rsidR="00D81DFB" w:rsidRPr="0091056F" w:rsidRDefault="00D81DF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7FC27763" w14:textId="775C8C80" w:rsidR="00D81DFB" w:rsidRPr="0091056F" w:rsidRDefault="00DB3831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.53 (1.71-7.29)</w:t>
            </w:r>
          </w:p>
          <w:p w14:paraId="6B34089A" w14:textId="3C1B8914" w:rsidR="00DB3831" w:rsidRPr="0091056F" w:rsidRDefault="00DB3831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00 (0.36-2.75)</w:t>
            </w:r>
          </w:p>
        </w:tc>
        <w:tc>
          <w:tcPr>
            <w:tcW w:w="2043" w:type="dxa"/>
          </w:tcPr>
          <w:p w14:paraId="75C1203B" w14:textId="77777777" w:rsidR="00D81DFB" w:rsidRPr="0091056F" w:rsidRDefault="00D81DF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CFE734B" w14:textId="77777777" w:rsidR="00D81DFB" w:rsidRPr="0091056F" w:rsidRDefault="00D81DF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7AD1EFE8" w14:textId="77777777" w:rsidR="00D81DFB" w:rsidRPr="0091056F" w:rsidRDefault="00DB3831" w:rsidP="00DB3831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&lt;0.001</w:t>
            </w:r>
          </w:p>
          <w:p w14:paraId="463AF375" w14:textId="19E39303" w:rsidR="00DB3831" w:rsidRPr="0091056F" w:rsidRDefault="00DB3831" w:rsidP="00DB3831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000</w:t>
            </w:r>
          </w:p>
        </w:tc>
      </w:tr>
      <w:tr w:rsidR="0028258B" w:rsidRPr="0091056F" w14:paraId="75C46457" w14:textId="77777777" w:rsidTr="00EF74C4">
        <w:tc>
          <w:tcPr>
            <w:tcW w:w="2535" w:type="dxa"/>
          </w:tcPr>
          <w:p w14:paraId="645595BA" w14:textId="626B0EB1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TR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if NAC)</w:t>
            </w:r>
          </w:p>
          <w:p w14:paraId="425DFD67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ndard</w:t>
            </w:r>
            <w:proofErr w:type="spellEnd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 xml:space="preserve"> 4/5</w:t>
            </w:r>
          </w:p>
          <w:p w14:paraId="2ACF236C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ndard</w:t>
            </w:r>
            <w:proofErr w:type="spellEnd"/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 xml:space="preserve"> 1-3</w:t>
            </w:r>
          </w:p>
        </w:tc>
        <w:tc>
          <w:tcPr>
            <w:tcW w:w="2077" w:type="dxa"/>
          </w:tcPr>
          <w:p w14:paraId="678EB941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965D657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2DCBEBF" w14:textId="358D4DEC" w:rsidR="0028258B" w:rsidRPr="0091056F" w:rsidRDefault="00DB3831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7 (0.11-0.63)</w:t>
            </w:r>
          </w:p>
        </w:tc>
        <w:tc>
          <w:tcPr>
            <w:tcW w:w="2043" w:type="dxa"/>
          </w:tcPr>
          <w:p w14:paraId="698E5184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3DA34A3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3522091D" w14:textId="72DADD3F" w:rsidR="0028258B" w:rsidRPr="0091056F" w:rsidRDefault="00DB3831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3</w:t>
            </w:r>
          </w:p>
        </w:tc>
      </w:tr>
      <w:tr w:rsidR="0028258B" w:rsidRPr="0091056F" w14:paraId="5E7A9673" w14:textId="77777777" w:rsidTr="00EF74C4">
        <w:tc>
          <w:tcPr>
            <w:tcW w:w="2535" w:type="dxa"/>
          </w:tcPr>
          <w:p w14:paraId="6C8709B8" w14:textId="77777777" w:rsidR="0028258B" w:rsidRPr="0091056F" w:rsidRDefault="0028258B" w:rsidP="00EF74C4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T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TNM7)</w:t>
            </w:r>
          </w:p>
          <w:p w14:paraId="138CB7FB" w14:textId="77777777" w:rsidR="0028258B" w:rsidRPr="0091056F" w:rsidRDefault="0028258B" w:rsidP="00EF74C4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/1</w:t>
            </w:r>
          </w:p>
          <w:p w14:paraId="187ACD76" w14:textId="77777777" w:rsidR="0028258B" w:rsidRPr="0091056F" w:rsidRDefault="0028258B" w:rsidP="00EF74C4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/3</w:t>
            </w:r>
          </w:p>
          <w:p w14:paraId="3A28E0F7" w14:textId="77777777" w:rsidR="0028258B" w:rsidRPr="0091056F" w:rsidRDefault="0028258B" w:rsidP="00EF74C4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4</w:t>
            </w:r>
          </w:p>
        </w:tc>
        <w:tc>
          <w:tcPr>
            <w:tcW w:w="2077" w:type="dxa"/>
          </w:tcPr>
          <w:p w14:paraId="4D4B26F1" w14:textId="77777777" w:rsidR="0028258B" w:rsidRPr="0091056F" w:rsidRDefault="0028258B" w:rsidP="00EF74C4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721C2C4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B8826EA" w14:textId="7DC0E9E6" w:rsidR="0028258B" w:rsidRPr="0091056F" w:rsidRDefault="00DB3831" w:rsidP="00EF74C4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6 (0.03-2.17)</w:t>
            </w:r>
          </w:p>
          <w:p w14:paraId="540EE237" w14:textId="6CDA0CF2" w:rsidR="00DB3831" w:rsidRPr="0091056F" w:rsidRDefault="00DB3831" w:rsidP="00EF74C4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48 (0.72-3.04)</w:t>
            </w:r>
          </w:p>
        </w:tc>
        <w:tc>
          <w:tcPr>
            <w:tcW w:w="2043" w:type="dxa"/>
          </w:tcPr>
          <w:p w14:paraId="5A093F75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FD43F6D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7C91FCDB" w14:textId="35D81E4B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</w:t>
            </w:r>
            <w:r w:rsidR="006A2EF1" w:rsidRPr="0091056F">
              <w:rPr>
                <w:rFonts w:ascii="Gill Sans" w:hAnsi="Gill Sans" w:cs="Gill Sans"/>
                <w:sz w:val="20"/>
                <w:szCs w:val="22"/>
              </w:rPr>
              <w:t>213</w:t>
            </w:r>
          </w:p>
          <w:p w14:paraId="079E499C" w14:textId="39F98A3B" w:rsidR="0028258B" w:rsidRPr="0091056F" w:rsidRDefault="006A2EF1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90</w:t>
            </w:r>
          </w:p>
        </w:tc>
      </w:tr>
      <w:tr w:rsidR="0028258B" w:rsidRPr="0091056F" w14:paraId="331ACE1B" w14:textId="77777777" w:rsidTr="0091056F">
        <w:trPr>
          <w:trHeight w:val="1358"/>
        </w:trPr>
        <w:tc>
          <w:tcPr>
            <w:tcW w:w="2535" w:type="dxa"/>
          </w:tcPr>
          <w:p w14:paraId="1FEA9D22" w14:textId="6149BE04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N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TNM7)</w:t>
            </w:r>
          </w:p>
          <w:p w14:paraId="069AF5A6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</w:t>
            </w:r>
          </w:p>
          <w:p w14:paraId="01CEA20C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</w:t>
            </w:r>
          </w:p>
          <w:p w14:paraId="6F2B576F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</w:t>
            </w:r>
          </w:p>
          <w:p w14:paraId="6CC63C8D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</w:t>
            </w:r>
          </w:p>
        </w:tc>
        <w:tc>
          <w:tcPr>
            <w:tcW w:w="2077" w:type="dxa"/>
          </w:tcPr>
          <w:p w14:paraId="0C0DEE7A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0D827E8A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1BCE8B1" w14:textId="20F3EB34" w:rsidR="0028258B" w:rsidRPr="0091056F" w:rsidRDefault="005C5914" w:rsidP="005C591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88 (0.70-5.00)</w:t>
            </w:r>
          </w:p>
          <w:p w14:paraId="1D8D9B00" w14:textId="4892F80A" w:rsidR="005C5914" w:rsidRPr="0091056F" w:rsidRDefault="005C5914" w:rsidP="005C591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99 (0.72-5.21)</w:t>
            </w:r>
          </w:p>
          <w:p w14:paraId="0E72170F" w14:textId="494282C8" w:rsidR="005C5914" w:rsidRPr="0091056F" w:rsidRDefault="005C5914" w:rsidP="005C591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94 (0.86-4.58)</w:t>
            </w:r>
          </w:p>
        </w:tc>
        <w:tc>
          <w:tcPr>
            <w:tcW w:w="2043" w:type="dxa"/>
          </w:tcPr>
          <w:p w14:paraId="49EB4EF9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63418CF5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4C97F6C" w14:textId="7096869E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209</w:t>
            </w:r>
          </w:p>
          <w:p w14:paraId="212A4C12" w14:textId="69FCF7CB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87</w:t>
            </w:r>
          </w:p>
          <w:p w14:paraId="6EB50F59" w14:textId="2D5F3AA2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08</w:t>
            </w:r>
          </w:p>
        </w:tc>
      </w:tr>
      <w:tr w:rsidR="0028258B" w:rsidRPr="0091056F" w14:paraId="240562A7" w14:textId="77777777" w:rsidTr="00EF74C4">
        <w:tc>
          <w:tcPr>
            <w:tcW w:w="2535" w:type="dxa"/>
          </w:tcPr>
          <w:p w14:paraId="2661B68E" w14:textId="5C8023F8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V</w:t>
            </w:r>
            <w:proofErr w:type="spellEnd"/>
          </w:p>
          <w:p w14:paraId="0DA529C6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14404FA6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023C480F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5DA51621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214ED00D" w14:textId="10897221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40 (0.55-3.57)</w:t>
            </w:r>
          </w:p>
        </w:tc>
        <w:tc>
          <w:tcPr>
            <w:tcW w:w="2043" w:type="dxa"/>
          </w:tcPr>
          <w:p w14:paraId="679047F4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525558D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244FCA02" w14:textId="1FDBE835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479</w:t>
            </w:r>
          </w:p>
        </w:tc>
      </w:tr>
      <w:tr w:rsidR="0028258B" w:rsidRPr="0091056F" w14:paraId="6B48716D" w14:textId="77777777" w:rsidTr="00EF74C4">
        <w:tc>
          <w:tcPr>
            <w:tcW w:w="2535" w:type="dxa"/>
          </w:tcPr>
          <w:p w14:paraId="7DA675C8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L</w:t>
            </w:r>
            <w:proofErr w:type="spellEnd"/>
          </w:p>
          <w:p w14:paraId="7601870B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33A6A7E9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1B845350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E7CEA58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59371A58" w14:textId="227C2E1F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35 (0.13-0.93)</w:t>
            </w:r>
          </w:p>
        </w:tc>
        <w:tc>
          <w:tcPr>
            <w:tcW w:w="2043" w:type="dxa"/>
          </w:tcPr>
          <w:p w14:paraId="31FA7CC8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7191E430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4EBF5FC" w14:textId="18FBE351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35</w:t>
            </w:r>
          </w:p>
        </w:tc>
      </w:tr>
      <w:tr w:rsidR="0028258B" w:rsidRPr="0091056F" w14:paraId="70351E8D" w14:textId="77777777" w:rsidTr="00EF74C4">
        <w:tc>
          <w:tcPr>
            <w:tcW w:w="2535" w:type="dxa"/>
          </w:tcPr>
          <w:p w14:paraId="0E15E341" w14:textId="77A6EB52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mN</w:t>
            </w:r>
            <w:proofErr w:type="spellEnd"/>
          </w:p>
          <w:p w14:paraId="60E621AE" w14:textId="77777777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N0</w:t>
            </w:r>
          </w:p>
          <w:p w14:paraId="46DE1F34" w14:textId="599EA432" w:rsidR="005C5914" w:rsidRPr="0091056F" w:rsidRDefault="005C5914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N1</w:t>
            </w:r>
          </w:p>
        </w:tc>
        <w:tc>
          <w:tcPr>
            <w:tcW w:w="2077" w:type="dxa"/>
          </w:tcPr>
          <w:p w14:paraId="525FE375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3A5E9FA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639FEB1" w14:textId="6AB0F0A6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25 (0.97-5.23)</w:t>
            </w:r>
          </w:p>
        </w:tc>
        <w:tc>
          <w:tcPr>
            <w:tcW w:w="2043" w:type="dxa"/>
          </w:tcPr>
          <w:p w14:paraId="59ECC755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6BA7EB75" w14:textId="77777777" w:rsidR="0028258B" w:rsidRPr="0091056F" w:rsidRDefault="0028258B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4E536421" w14:textId="0CCC2213" w:rsidR="0028258B" w:rsidRPr="0091056F" w:rsidRDefault="005C5914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58</w:t>
            </w:r>
          </w:p>
        </w:tc>
      </w:tr>
    </w:tbl>
    <w:p w14:paraId="4360DF4E" w14:textId="77777777" w:rsidR="002B302A" w:rsidRPr="0091056F" w:rsidRDefault="002B302A">
      <w:pPr>
        <w:rPr>
          <w:rFonts w:ascii="Gill Sans" w:hAnsi="Gill Sans" w:cs="Gill Sans"/>
          <w:sz w:val="22"/>
          <w:szCs w:val="22"/>
        </w:rPr>
      </w:pPr>
    </w:p>
    <w:p w14:paraId="4D288DC2" w14:textId="27D32CF6" w:rsidR="006D3212" w:rsidRPr="0091056F" w:rsidRDefault="006D3212">
      <w:pPr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br w:type="page"/>
      </w:r>
    </w:p>
    <w:p w14:paraId="59A6D751" w14:textId="5A964C78" w:rsidR="006D3212" w:rsidRPr="0091056F" w:rsidRDefault="006D3212" w:rsidP="006D3212">
      <w:pPr>
        <w:spacing w:line="360" w:lineRule="auto"/>
        <w:rPr>
          <w:rFonts w:ascii="Gill Sans" w:hAnsi="Gill Sans" w:cs="Gill Sans"/>
          <w:sz w:val="22"/>
          <w:szCs w:val="22"/>
        </w:rPr>
      </w:pPr>
      <w:r w:rsidRPr="0091056F">
        <w:rPr>
          <w:rFonts w:ascii="Gill Sans" w:hAnsi="Gill Sans" w:cs="Gill Sans"/>
          <w:sz w:val="22"/>
          <w:szCs w:val="22"/>
        </w:rPr>
        <w:lastRenderedPageBreak/>
        <w:t>Supplementary table 9 – Multivariate Cox regression analysis: pre- and post-treatment factors and disease-free survival in patients not receiving chemo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077"/>
        <w:gridCol w:w="2043"/>
      </w:tblGrid>
      <w:tr w:rsidR="006D3212" w:rsidRPr="0091056F" w14:paraId="33B2CD5C" w14:textId="77777777" w:rsidTr="00EF74C4">
        <w:tc>
          <w:tcPr>
            <w:tcW w:w="2535" w:type="dxa"/>
            <w:shd w:val="clear" w:color="auto" w:fill="D9D9D9" w:themeFill="background1" w:themeFillShade="D9"/>
          </w:tcPr>
          <w:p w14:paraId="709F32F0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Characteristi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26720C56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HR (95% CI)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1A6F1CDB" w14:textId="528DDB49" w:rsidR="006D3212" w:rsidRPr="0091056F" w:rsidRDefault="006D3212" w:rsidP="006A64F9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</w:tc>
      </w:tr>
      <w:tr w:rsidR="006D3212" w:rsidRPr="0091056F" w14:paraId="43FFC322" w14:textId="77777777" w:rsidTr="00EF74C4">
        <w:tc>
          <w:tcPr>
            <w:tcW w:w="2535" w:type="dxa"/>
          </w:tcPr>
          <w:p w14:paraId="4151ADED" w14:textId="5121EC62" w:rsidR="006D3212" w:rsidRPr="0091056F" w:rsidRDefault="00414E3E" w:rsidP="00414E3E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Age</w:t>
            </w:r>
          </w:p>
        </w:tc>
        <w:tc>
          <w:tcPr>
            <w:tcW w:w="2077" w:type="dxa"/>
          </w:tcPr>
          <w:p w14:paraId="74F599B3" w14:textId="5C16AE2D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.07 (1.01-1.14)</w:t>
            </w:r>
          </w:p>
        </w:tc>
        <w:tc>
          <w:tcPr>
            <w:tcW w:w="2043" w:type="dxa"/>
          </w:tcPr>
          <w:p w14:paraId="1C88B7CC" w14:textId="019DAB09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28</w:t>
            </w:r>
          </w:p>
        </w:tc>
      </w:tr>
      <w:tr w:rsidR="006D3212" w:rsidRPr="0091056F" w14:paraId="1FA6AC83" w14:textId="77777777" w:rsidTr="00EF74C4">
        <w:tc>
          <w:tcPr>
            <w:tcW w:w="2535" w:type="dxa"/>
          </w:tcPr>
          <w:p w14:paraId="4521BB0D" w14:textId="57C2FD23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Gender</w:t>
            </w:r>
          </w:p>
          <w:p w14:paraId="3163ABCF" w14:textId="5DCB4592" w:rsidR="00414E3E" w:rsidRPr="0091056F" w:rsidRDefault="00414E3E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Female</w:t>
            </w:r>
          </w:p>
          <w:p w14:paraId="59B97DB4" w14:textId="5A38D684" w:rsidR="00414E3E" w:rsidRPr="0091056F" w:rsidRDefault="00414E3E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Male</w:t>
            </w:r>
          </w:p>
        </w:tc>
        <w:tc>
          <w:tcPr>
            <w:tcW w:w="2077" w:type="dxa"/>
          </w:tcPr>
          <w:p w14:paraId="518A760C" w14:textId="77777777" w:rsidR="00414E3E" w:rsidRPr="0091056F" w:rsidRDefault="00414E3E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0AF63C26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56DDF7E3" w14:textId="4E6979E8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.55 (0.76-16.7)</w:t>
            </w:r>
          </w:p>
        </w:tc>
        <w:tc>
          <w:tcPr>
            <w:tcW w:w="2043" w:type="dxa"/>
          </w:tcPr>
          <w:p w14:paraId="1C7B9616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C397C92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9D4B167" w14:textId="3F76A4CE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109</w:t>
            </w:r>
          </w:p>
        </w:tc>
      </w:tr>
      <w:tr w:rsidR="006D3212" w:rsidRPr="0091056F" w14:paraId="45FC4FF4" w14:textId="77777777" w:rsidTr="00EF74C4">
        <w:tc>
          <w:tcPr>
            <w:tcW w:w="2535" w:type="dxa"/>
          </w:tcPr>
          <w:p w14:paraId="5834ED3D" w14:textId="77777777" w:rsidR="006D3212" w:rsidRPr="0091056F" w:rsidRDefault="006D3212" w:rsidP="00EF74C4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T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TNM7)</w:t>
            </w:r>
          </w:p>
          <w:p w14:paraId="017E1A3A" w14:textId="77777777" w:rsidR="006D3212" w:rsidRPr="0091056F" w:rsidRDefault="006D3212" w:rsidP="00EF74C4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/1</w:t>
            </w:r>
          </w:p>
          <w:p w14:paraId="5DC0C71C" w14:textId="77777777" w:rsidR="006D3212" w:rsidRPr="0091056F" w:rsidRDefault="006D3212" w:rsidP="00EF74C4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2/3</w:t>
            </w:r>
          </w:p>
          <w:p w14:paraId="47A3652C" w14:textId="77777777" w:rsidR="006D3212" w:rsidRPr="0091056F" w:rsidRDefault="006D3212" w:rsidP="00EF74C4">
            <w:pPr>
              <w:tabs>
                <w:tab w:val="left" w:pos="928"/>
              </w:tabs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4</w:t>
            </w:r>
          </w:p>
        </w:tc>
        <w:tc>
          <w:tcPr>
            <w:tcW w:w="2077" w:type="dxa"/>
          </w:tcPr>
          <w:p w14:paraId="626D32C8" w14:textId="77777777" w:rsidR="006D3212" w:rsidRPr="0091056F" w:rsidRDefault="006D3212" w:rsidP="00EF74C4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2420EC8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B3DC642" w14:textId="642DF499" w:rsidR="006D3212" w:rsidRPr="0091056F" w:rsidRDefault="006D3212" w:rsidP="00EF74C4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</w:t>
            </w:r>
            <w:r w:rsidR="00414E3E" w:rsidRPr="0091056F">
              <w:rPr>
                <w:rFonts w:ascii="Gill Sans" w:hAnsi="Gill Sans" w:cs="Gill Sans"/>
                <w:sz w:val="20"/>
                <w:szCs w:val="22"/>
              </w:rPr>
              <w:t>.13 (0.80-12.2)</w:t>
            </w:r>
          </w:p>
          <w:p w14:paraId="5BEB7CE9" w14:textId="233529F5" w:rsidR="006D3212" w:rsidRPr="0091056F" w:rsidRDefault="00414E3E" w:rsidP="00EF74C4">
            <w:pPr>
              <w:tabs>
                <w:tab w:val="left" w:pos="1104"/>
              </w:tabs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700 (0.11-4.36)</w:t>
            </w:r>
          </w:p>
        </w:tc>
        <w:tc>
          <w:tcPr>
            <w:tcW w:w="2043" w:type="dxa"/>
          </w:tcPr>
          <w:p w14:paraId="7423D38E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D77D16B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18A9BFD4" w14:textId="5093E808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</w:t>
            </w:r>
            <w:r w:rsidR="00414E3E" w:rsidRPr="0091056F">
              <w:rPr>
                <w:rFonts w:ascii="Gill Sans" w:hAnsi="Gill Sans" w:cs="Gill Sans"/>
                <w:sz w:val="20"/>
                <w:szCs w:val="22"/>
              </w:rPr>
              <w:t>101</w:t>
            </w:r>
          </w:p>
          <w:p w14:paraId="4330E635" w14:textId="1377D4EF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702</w:t>
            </w:r>
          </w:p>
        </w:tc>
      </w:tr>
      <w:tr w:rsidR="006D3212" w:rsidRPr="0091056F" w14:paraId="261A9F7B" w14:textId="77777777" w:rsidTr="00EF74C4">
        <w:tc>
          <w:tcPr>
            <w:tcW w:w="2535" w:type="dxa"/>
          </w:tcPr>
          <w:p w14:paraId="7B940F2A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N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(TNM7)</w:t>
            </w:r>
          </w:p>
          <w:p w14:paraId="7A16C20E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</w:t>
            </w:r>
          </w:p>
          <w:p w14:paraId="561F8068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1</w:t>
            </w:r>
          </w:p>
          <w:p w14:paraId="118DF039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</w:t>
            </w:r>
          </w:p>
          <w:p w14:paraId="0D457767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</w:t>
            </w:r>
          </w:p>
        </w:tc>
        <w:tc>
          <w:tcPr>
            <w:tcW w:w="2077" w:type="dxa"/>
          </w:tcPr>
          <w:p w14:paraId="3D0262D7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F96A354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5C641911" w14:textId="4563FEA9" w:rsidR="00414E3E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.28 (1.10-16.7)</w:t>
            </w:r>
          </w:p>
          <w:p w14:paraId="59FFA674" w14:textId="5467E0F3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.53 (0.94-21.9)</w:t>
            </w:r>
          </w:p>
          <w:p w14:paraId="3FA1A029" w14:textId="55ED6920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8.22 (1.68-40.2)</w:t>
            </w:r>
          </w:p>
        </w:tc>
        <w:tc>
          <w:tcPr>
            <w:tcW w:w="2043" w:type="dxa"/>
          </w:tcPr>
          <w:p w14:paraId="368A0D93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6937A195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25C0D415" w14:textId="77777777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36</w:t>
            </w:r>
          </w:p>
          <w:p w14:paraId="1806A080" w14:textId="77777777" w:rsidR="00414E3E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61</w:t>
            </w:r>
          </w:p>
          <w:p w14:paraId="211462AF" w14:textId="51BD2E49" w:rsidR="00414E3E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9</w:t>
            </w:r>
          </w:p>
        </w:tc>
      </w:tr>
      <w:tr w:rsidR="006D3212" w:rsidRPr="0091056F" w14:paraId="37A44F9C" w14:textId="77777777" w:rsidTr="00EF74C4">
        <w:tc>
          <w:tcPr>
            <w:tcW w:w="2535" w:type="dxa"/>
          </w:tcPr>
          <w:p w14:paraId="6664F0BC" w14:textId="5147FCE1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V</w:t>
            </w:r>
            <w:proofErr w:type="spellEnd"/>
          </w:p>
          <w:p w14:paraId="49744396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0C51A737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338894AA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19BC13A1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5F49C11B" w14:textId="5E704CB5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64 (0.19-2.59)</w:t>
            </w:r>
          </w:p>
        </w:tc>
        <w:tc>
          <w:tcPr>
            <w:tcW w:w="2043" w:type="dxa"/>
          </w:tcPr>
          <w:p w14:paraId="2B821CCD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9979ED8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08B58B0E" w14:textId="544A8E24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535</w:t>
            </w:r>
          </w:p>
        </w:tc>
      </w:tr>
      <w:tr w:rsidR="006D3212" w:rsidRPr="0091056F" w14:paraId="2B3576B0" w14:textId="77777777" w:rsidTr="00EF74C4">
        <w:tc>
          <w:tcPr>
            <w:tcW w:w="2535" w:type="dxa"/>
          </w:tcPr>
          <w:p w14:paraId="358EDE00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L</w:t>
            </w:r>
            <w:proofErr w:type="spellEnd"/>
          </w:p>
          <w:p w14:paraId="44E78708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0134205E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47CA5D30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3965C644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1073FD1E" w14:textId="05D8C3F6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85 (0.24-2.98)</w:t>
            </w:r>
          </w:p>
        </w:tc>
        <w:tc>
          <w:tcPr>
            <w:tcW w:w="2043" w:type="dxa"/>
          </w:tcPr>
          <w:p w14:paraId="4CC21647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</w:p>
          <w:p w14:paraId="4CDD8C57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6A5DCAAE" w14:textId="75126B7D" w:rsidR="006D3212" w:rsidRPr="0091056F" w:rsidRDefault="006D3212" w:rsidP="00414E3E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</w:t>
            </w:r>
            <w:r w:rsidR="00414E3E" w:rsidRPr="0091056F">
              <w:rPr>
                <w:rFonts w:ascii="Gill Sans" w:hAnsi="Gill Sans" w:cs="Gill Sans"/>
                <w:sz w:val="20"/>
                <w:szCs w:val="22"/>
              </w:rPr>
              <w:t>.803</w:t>
            </w:r>
          </w:p>
        </w:tc>
      </w:tr>
      <w:tr w:rsidR="006D3212" w:rsidRPr="0091056F" w14:paraId="59A3644F" w14:textId="77777777" w:rsidTr="00EF74C4">
        <w:tc>
          <w:tcPr>
            <w:tcW w:w="2535" w:type="dxa"/>
          </w:tcPr>
          <w:p w14:paraId="3D1712FB" w14:textId="0EB65606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mN</w:t>
            </w:r>
            <w:proofErr w:type="spellEnd"/>
          </w:p>
          <w:p w14:paraId="3940073E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0</w:t>
            </w:r>
          </w:p>
          <w:p w14:paraId="6862AA1E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1</w:t>
            </w:r>
          </w:p>
        </w:tc>
        <w:tc>
          <w:tcPr>
            <w:tcW w:w="2077" w:type="dxa"/>
          </w:tcPr>
          <w:p w14:paraId="2C251D83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26E9F18C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77E46238" w14:textId="4E387503" w:rsidR="006D3212" w:rsidRPr="0091056F" w:rsidRDefault="00414E3E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4.</w:t>
            </w:r>
            <w:r w:rsidR="006A64F9" w:rsidRPr="0091056F">
              <w:rPr>
                <w:rFonts w:ascii="Gill Sans" w:hAnsi="Gill Sans" w:cs="Gill Sans"/>
                <w:sz w:val="20"/>
                <w:szCs w:val="22"/>
              </w:rPr>
              <w:t>90 (0.98-24.5)</w:t>
            </w:r>
          </w:p>
        </w:tc>
        <w:tc>
          <w:tcPr>
            <w:tcW w:w="2043" w:type="dxa"/>
          </w:tcPr>
          <w:p w14:paraId="0F9900CC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BC04EB9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1B990D64" w14:textId="0D4D452F" w:rsidR="006D3212" w:rsidRPr="0091056F" w:rsidRDefault="006A64F9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53</w:t>
            </w:r>
          </w:p>
        </w:tc>
      </w:tr>
      <w:tr w:rsidR="006D3212" w:rsidRPr="0091056F" w14:paraId="497F7228" w14:textId="77777777" w:rsidTr="00EF74C4">
        <w:tc>
          <w:tcPr>
            <w:tcW w:w="2535" w:type="dxa"/>
          </w:tcPr>
          <w:p w14:paraId="6C4C0044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pN</w:t>
            </w:r>
            <w:proofErr w:type="spellEnd"/>
            <w:r w:rsidRPr="0091056F">
              <w:rPr>
                <w:rFonts w:ascii="Gill Sans" w:hAnsi="Gill Sans" w:cs="Gill Sans"/>
                <w:sz w:val="20"/>
                <w:szCs w:val="22"/>
              </w:rPr>
              <w:t xml:space="preserve"> </w:t>
            </w:r>
            <w:proofErr w:type="spellStart"/>
            <w:r w:rsidRPr="0091056F">
              <w:rPr>
                <w:rFonts w:ascii="Gill Sans" w:hAnsi="Gill Sans" w:cs="Gill Sans"/>
                <w:sz w:val="20"/>
                <w:szCs w:val="22"/>
              </w:rPr>
              <w:t>mN</w:t>
            </w:r>
            <w:proofErr w:type="spellEnd"/>
          </w:p>
          <w:p w14:paraId="3AB31B2D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N0 mN0</w:t>
            </w:r>
          </w:p>
          <w:p w14:paraId="04266B89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N1 mN0</w:t>
            </w:r>
          </w:p>
          <w:p w14:paraId="50F8269C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pN1 mN1</w:t>
            </w:r>
          </w:p>
        </w:tc>
        <w:tc>
          <w:tcPr>
            <w:tcW w:w="2077" w:type="dxa"/>
          </w:tcPr>
          <w:p w14:paraId="5AEDFF38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7764EB4C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75A3A849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2.90 (1.46-5.74)</w:t>
            </w:r>
          </w:p>
          <w:p w14:paraId="227BE518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3.94 (1.38-11.2)</w:t>
            </w:r>
          </w:p>
        </w:tc>
        <w:tc>
          <w:tcPr>
            <w:tcW w:w="2043" w:type="dxa"/>
          </w:tcPr>
          <w:p w14:paraId="061084D7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</w:p>
          <w:p w14:paraId="42C4EBA5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i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i/>
                <w:sz w:val="20"/>
                <w:szCs w:val="22"/>
              </w:rPr>
              <w:t>Reference</w:t>
            </w:r>
          </w:p>
          <w:p w14:paraId="1790F3FB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02</w:t>
            </w:r>
          </w:p>
          <w:p w14:paraId="2EECB243" w14:textId="77777777" w:rsidR="006D3212" w:rsidRPr="0091056F" w:rsidRDefault="006D3212" w:rsidP="00EF74C4">
            <w:pPr>
              <w:spacing w:line="276" w:lineRule="auto"/>
              <w:rPr>
                <w:rFonts w:ascii="Gill Sans" w:hAnsi="Gill Sans" w:cs="Gill Sans"/>
                <w:sz w:val="20"/>
                <w:szCs w:val="22"/>
              </w:rPr>
            </w:pPr>
            <w:r w:rsidRPr="0091056F">
              <w:rPr>
                <w:rFonts w:ascii="Gill Sans" w:hAnsi="Gill Sans" w:cs="Gill Sans"/>
                <w:sz w:val="20"/>
                <w:szCs w:val="22"/>
              </w:rPr>
              <w:t>0.010</w:t>
            </w:r>
          </w:p>
        </w:tc>
      </w:tr>
    </w:tbl>
    <w:p w14:paraId="166671E3" w14:textId="77777777" w:rsidR="006D3212" w:rsidRPr="0091056F" w:rsidRDefault="006D3212" w:rsidP="006D3212">
      <w:pPr>
        <w:rPr>
          <w:rFonts w:ascii="Gill Sans" w:hAnsi="Gill Sans" w:cs="Gill Sans"/>
          <w:sz w:val="22"/>
          <w:szCs w:val="22"/>
        </w:rPr>
      </w:pPr>
    </w:p>
    <w:p w14:paraId="6B7098E7" w14:textId="77777777" w:rsidR="006D3212" w:rsidRPr="0091056F" w:rsidRDefault="006D3212">
      <w:pPr>
        <w:rPr>
          <w:rFonts w:ascii="Gill Sans" w:hAnsi="Gill Sans" w:cs="Gill Sans"/>
          <w:sz w:val="22"/>
          <w:szCs w:val="22"/>
        </w:rPr>
      </w:pPr>
      <w:bookmarkStart w:id="0" w:name="_GoBack"/>
      <w:bookmarkEnd w:id="0"/>
    </w:p>
    <w:sectPr w:rsidR="006D3212" w:rsidRPr="0091056F" w:rsidSect="005973D3">
      <w:footerReference w:type="even" r:id="rId6"/>
      <w:footerReference w:type="default" r:id="rId7"/>
      <w:pgSz w:w="11900" w:h="16840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5A141" w14:textId="77777777" w:rsidR="007A6D89" w:rsidRDefault="007A6D89" w:rsidP="006D3212">
      <w:r>
        <w:separator/>
      </w:r>
    </w:p>
  </w:endnote>
  <w:endnote w:type="continuationSeparator" w:id="0">
    <w:p w14:paraId="63C478E7" w14:textId="77777777" w:rsidR="007A6D89" w:rsidRDefault="007A6D89" w:rsidP="006D3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8871993"/>
      <w:docPartObj>
        <w:docPartGallery w:val="Page Numbers (Bottom of Page)"/>
        <w:docPartUnique/>
      </w:docPartObj>
    </w:sdtPr>
    <w:sdtContent>
      <w:p w14:paraId="26AE5C9B" w14:textId="0E3455A7" w:rsidR="0091056F" w:rsidRDefault="0091056F" w:rsidP="00B632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250145" w14:textId="77777777" w:rsidR="0091056F" w:rsidRDefault="0091056F" w:rsidP="009105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71571868"/>
      <w:docPartObj>
        <w:docPartGallery w:val="Page Numbers (Bottom of Page)"/>
        <w:docPartUnique/>
      </w:docPartObj>
    </w:sdtPr>
    <w:sdtContent>
      <w:p w14:paraId="62FC4033" w14:textId="19D304A6" w:rsidR="0091056F" w:rsidRDefault="0091056F" w:rsidP="00B632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BE9F316" w14:textId="1C6E6F78" w:rsidR="0091056F" w:rsidRDefault="0091056F" w:rsidP="0091056F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r>
      <w:t>Findlay</w:t>
    </w:r>
    <w:r>
      <w:t xml:space="preserve"> JM, </w:t>
    </w:r>
    <w:proofErr w:type="spellStart"/>
    <w:r>
      <w:t>Antonowicz</w:t>
    </w:r>
    <w:proofErr w:type="spellEnd"/>
    <w:r>
      <w:t xml:space="preserve"> S, </w:t>
    </w:r>
    <w:proofErr w:type="spellStart"/>
    <w:r>
      <w:t>Segaran</w:t>
    </w:r>
    <w:proofErr w:type="spellEnd"/>
    <w:r>
      <w:t xml:space="preserve"> A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A47B6" w14:textId="77777777" w:rsidR="007A6D89" w:rsidRDefault="007A6D89" w:rsidP="006D3212">
      <w:r>
        <w:separator/>
      </w:r>
    </w:p>
  </w:footnote>
  <w:footnote w:type="continuationSeparator" w:id="0">
    <w:p w14:paraId="77C9E3F3" w14:textId="77777777" w:rsidR="007A6D89" w:rsidRDefault="007A6D89" w:rsidP="006D3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3718"/>
    <w:rsid w:val="000A5513"/>
    <w:rsid w:val="00111EE5"/>
    <w:rsid w:val="0028258B"/>
    <w:rsid w:val="002B302A"/>
    <w:rsid w:val="0031638B"/>
    <w:rsid w:val="00414E3E"/>
    <w:rsid w:val="004D5FB5"/>
    <w:rsid w:val="00533718"/>
    <w:rsid w:val="0058334A"/>
    <w:rsid w:val="005973D3"/>
    <w:rsid w:val="005C5914"/>
    <w:rsid w:val="006A2EF1"/>
    <w:rsid w:val="006A64F9"/>
    <w:rsid w:val="006D3212"/>
    <w:rsid w:val="007A6D89"/>
    <w:rsid w:val="0083502E"/>
    <w:rsid w:val="008A1A75"/>
    <w:rsid w:val="008D691F"/>
    <w:rsid w:val="0091056F"/>
    <w:rsid w:val="00C129C3"/>
    <w:rsid w:val="00CF649C"/>
    <w:rsid w:val="00CF7EEA"/>
    <w:rsid w:val="00D81DFB"/>
    <w:rsid w:val="00DB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185678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37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F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FB5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32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2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32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21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10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5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indlay</dc:creator>
  <cp:keywords/>
  <dc:description/>
  <cp:lastModifiedBy>Gr4fix s.r.o</cp:lastModifiedBy>
  <cp:revision>2</cp:revision>
  <dcterms:created xsi:type="dcterms:W3CDTF">2018-11-22T10:46:00Z</dcterms:created>
  <dcterms:modified xsi:type="dcterms:W3CDTF">2018-11-22T10:46:00Z</dcterms:modified>
</cp:coreProperties>
</file>